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1E7" w:rsidRPr="0080050D" w:rsidRDefault="003472FA" w:rsidP="00B731E7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  <w:bookmarkStart w:id="0" w:name="_Hlk5998202"/>
      <w:r>
        <w:rPr>
          <w:rFonts w:ascii="Times New Roman" w:hAnsi="Times New Roman"/>
          <w:b/>
          <w:sz w:val="22"/>
          <w:szCs w:val="22"/>
          <w:lang w:val="en-GB"/>
        </w:rPr>
        <w:t>Additional</w:t>
      </w:r>
      <w:r w:rsidR="00B731E7">
        <w:rPr>
          <w:rFonts w:ascii="Times New Roman" w:hAnsi="Times New Roman"/>
          <w:b/>
          <w:sz w:val="22"/>
          <w:szCs w:val="22"/>
          <w:lang w:val="en-GB"/>
        </w:rPr>
        <w:t xml:space="preserve"> material</w:t>
      </w:r>
    </w:p>
    <w:bookmarkEnd w:id="0"/>
    <w:p w:rsidR="00B731E7" w:rsidRPr="002102B2" w:rsidRDefault="00B731E7" w:rsidP="00B731E7">
      <w:pPr>
        <w:spacing w:before="100" w:beforeAutospacing="1" w:after="100" w:afterAutospacing="1"/>
        <w:rPr>
          <w:rFonts w:ascii="Times New Roman" w:hAnsi="Times New Roman"/>
          <w:i/>
          <w:sz w:val="22"/>
          <w:szCs w:val="22"/>
          <w:lang w:val="en-GB"/>
        </w:rPr>
      </w:pPr>
    </w:p>
    <w:p w:rsidR="00B731E7" w:rsidRPr="002102B2" w:rsidRDefault="00B731E7" w:rsidP="00B731E7">
      <w:pPr>
        <w:rPr>
          <w:rFonts w:ascii="Times New Roman" w:hAnsi="Times New Roman"/>
          <w:i/>
          <w:sz w:val="22"/>
          <w:szCs w:val="22"/>
          <w:lang w:val="en-GB"/>
        </w:rPr>
      </w:pPr>
    </w:p>
    <w:p w:rsidR="00B731E7" w:rsidRPr="002102B2" w:rsidRDefault="00B731E7" w:rsidP="00B731E7">
      <w:pPr>
        <w:spacing w:line="480" w:lineRule="auto"/>
        <w:jc w:val="center"/>
        <w:rPr>
          <w:rFonts w:ascii="Times New Roman" w:hAnsi="Times New Roman"/>
          <w:i/>
          <w:sz w:val="22"/>
          <w:szCs w:val="22"/>
          <w:lang w:val="en-GB"/>
        </w:rPr>
      </w:pPr>
      <w:r w:rsidRPr="002102B2">
        <w:rPr>
          <w:noProof/>
          <w:lang w:val="en-US" w:eastAsia="en-US"/>
        </w:rPr>
        <w:drawing>
          <wp:inline distT="0" distB="0" distL="0" distR="0">
            <wp:extent cx="5029200" cy="3403600"/>
            <wp:effectExtent l="0" t="0" r="0" b="0"/>
            <wp:docPr id="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1E7" w:rsidRPr="002102B2" w:rsidRDefault="00B731E7" w:rsidP="00B731E7">
      <w:pPr>
        <w:spacing w:line="480" w:lineRule="auto"/>
        <w:jc w:val="both"/>
        <w:rPr>
          <w:rFonts w:ascii="Times New Roman" w:hAnsi="Times New Roman"/>
          <w:i/>
          <w:sz w:val="22"/>
          <w:szCs w:val="22"/>
          <w:lang w:val="en-GB"/>
        </w:rPr>
      </w:pPr>
    </w:p>
    <w:p w:rsidR="00B731E7" w:rsidRPr="002102B2" w:rsidRDefault="00B731E7" w:rsidP="00B731E7">
      <w:pPr>
        <w:spacing w:line="480" w:lineRule="auto"/>
        <w:jc w:val="both"/>
        <w:rPr>
          <w:noProof/>
          <w:lang w:val="en-GB"/>
        </w:rPr>
      </w:pPr>
    </w:p>
    <w:p w:rsidR="00B731E7" w:rsidRPr="0080050D" w:rsidRDefault="00B731E7" w:rsidP="00B731E7">
      <w:pPr>
        <w:spacing w:line="480" w:lineRule="auto"/>
        <w:rPr>
          <w:rFonts w:ascii="Times New Roman" w:hAnsi="Times New Roman"/>
          <w:noProof/>
          <w:sz w:val="22"/>
          <w:szCs w:val="22"/>
          <w:lang w:val="en-GB"/>
        </w:rPr>
      </w:pPr>
      <w:r w:rsidRPr="0080050D">
        <w:rPr>
          <w:rFonts w:ascii="Times New Roman" w:hAnsi="Times New Roman"/>
          <w:b/>
          <w:noProof/>
          <w:sz w:val="22"/>
          <w:szCs w:val="22"/>
          <w:lang w:val="en-GB"/>
        </w:rPr>
        <w:t>Fig</w:t>
      </w:r>
      <w:r>
        <w:rPr>
          <w:rFonts w:ascii="Times New Roman" w:hAnsi="Times New Roman"/>
          <w:b/>
          <w:noProof/>
          <w:sz w:val="22"/>
          <w:szCs w:val="22"/>
          <w:lang w:val="en-GB"/>
        </w:rPr>
        <w:t xml:space="preserve">ure </w:t>
      </w:r>
      <w:r w:rsidRPr="0080050D">
        <w:rPr>
          <w:rFonts w:ascii="Times New Roman" w:hAnsi="Times New Roman"/>
          <w:b/>
          <w:noProof/>
          <w:sz w:val="22"/>
          <w:szCs w:val="22"/>
          <w:lang w:val="en-GB"/>
        </w:rPr>
        <w:t>S1:</w:t>
      </w:r>
      <w:r w:rsidRPr="0080050D">
        <w:rPr>
          <w:rFonts w:ascii="Times New Roman" w:hAnsi="Times New Roman"/>
          <w:noProof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noProof/>
          <w:sz w:val="22"/>
          <w:szCs w:val="22"/>
          <w:lang w:val="en-GB"/>
        </w:rPr>
        <w:t xml:space="preserve">Changes over time in the numbers of patients with </w:t>
      </w:r>
      <w:r>
        <w:rPr>
          <w:rFonts w:ascii="Times New Roman" w:hAnsi="Times New Roman"/>
          <w:i/>
          <w:noProof/>
          <w:sz w:val="22"/>
          <w:szCs w:val="22"/>
          <w:lang w:val="en-GB"/>
        </w:rPr>
        <w:t>Pneumocystis jirovecii</w:t>
      </w:r>
      <w:r>
        <w:rPr>
          <w:rFonts w:ascii="Times New Roman" w:hAnsi="Times New Roman"/>
          <w:noProof/>
          <w:sz w:val="22"/>
          <w:szCs w:val="22"/>
          <w:lang w:val="en-GB"/>
        </w:rPr>
        <w:t xml:space="preserve"> pneumonia per year over the study period, according to</w:t>
      </w:r>
      <w:r w:rsidRPr="0080050D">
        <w:rPr>
          <w:rStyle w:val="tlid-translation"/>
          <w:rFonts w:ascii="Times New Roman" w:eastAsia="Times New Roman" w:hAnsi="Times New Roman"/>
          <w:sz w:val="22"/>
          <w:szCs w:val="22"/>
          <w:lang w:val="en-GB"/>
        </w:rPr>
        <w:t xml:space="preserve"> HIV status. </w:t>
      </w:r>
    </w:p>
    <w:p w:rsidR="00B731E7" w:rsidRDefault="00B731E7" w:rsidP="00B731E7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80050D">
        <w:rPr>
          <w:rFonts w:ascii="Times New Roman" w:hAnsi="Times New Roman"/>
          <w:sz w:val="22"/>
          <w:szCs w:val="22"/>
          <w:lang w:val="en-GB"/>
        </w:rPr>
        <w:t>HIV, human immunodeficiency virus</w:t>
      </w:r>
    </w:p>
    <w:p w:rsidR="00B731E7" w:rsidRPr="002102B2" w:rsidRDefault="00B731E7" w:rsidP="00B731E7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B731E7" w:rsidRPr="002102B2" w:rsidRDefault="00B731E7" w:rsidP="00B731E7">
      <w:pPr>
        <w:spacing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</w:p>
    <w:p w:rsidR="00B731E7" w:rsidRPr="002102B2" w:rsidRDefault="00B731E7" w:rsidP="00B731E7">
      <w:pPr>
        <w:spacing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</w:p>
    <w:p w:rsidR="00B731E7" w:rsidRDefault="00B731E7" w:rsidP="00DE2824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</w:p>
    <w:p w:rsidR="00B731E7" w:rsidRDefault="00B731E7" w:rsidP="00DE2824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</w:p>
    <w:p w:rsidR="00B731E7" w:rsidRDefault="00B731E7" w:rsidP="00DE2824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</w:p>
    <w:p w:rsidR="00B731E7" w:rsidRDefault="00B731E7" w:rsidP="00DE2824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</w:p>
    <w:p w:rsidR="00B731E7" w:rsidRPr="0080050D" w:rsidRDefault="00B731E7" w:rsidP="00DE2824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</w:p>
    <w:p w:rsidR="00DE2824" w:rsidRPr="002102B2" w:rsidRDefault="00DE2824" w:rsidP="00DE2824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22"/>
          <w:szCs w:val="22"/>
          <w:lang w:val="en-GB"/>
        </w:rPr>
      </w:pPr>
      <w:r w:rsidRPr="002102B2">
        <w:rPr>
          <w:rFonts w:ascii="Times New Roman" w:hAnsi="Times New Roman"/>
          <w:b/>
          <w:sz w:val="22"/>
          <w:szCs w:val="22"/>
          <w:lang w:val="en-GB"/>
        </w:rPr>
        <w:lastRenderedPageBreak/>
        <w:t>Tabl</w:t>
      </w:r>
      <w:r>
        <w:rPr>
          <w:rFonts w:ascii="Times New Roman" w:hAnsi="Times New Roman"/>
          <w:b/>
          <w:sz w:val="22"/>
          <w:szCs w:val="22"/>
          <w:lang w:val="en-GB"/>
        </w:rPr>
        <w:t xml:space="preserve">e </w:t>
      </w:r>
      <w:proofErr w:type="spellStart"/>
      <w:r w:rsidRPr="002102B2">
        <w:rPr>
          <w:rFonts w:ascii="Times New Roman" w:hAnsi="Times New Roman"/>
          <w:b/>
          <w:sz w:val="22"/>
          <w:szCs w:val="22"/>
          <w:lang w:val="en-GB"/>
        </w:rPr>
        <w:t>S</w:t>
      </w:r>
      <w:r w:rsidR="00B817B7">
        <w:rPr>
          <w:rFonts w:ascii="Times New Roman" w:hAnsi="Times New Roman"/>
          <w:b/>
          <w:sz w:val="22"/>
          <w:szCs w:val="22"/>
          <w:lang w:val="en-GB"/>
        </w:rPr>
        <w:t>1</w:t>
      </w:r>
      <w:proofErr w:type="spellEnd"/>
      <w:r w:rsidRPr="002102B2">
        <w:rPr>
          <w:rFonts w:ascii="Times New Roman" w:hAnsi="Times New Roman"/>
          <w:sz w:val="22"/>
          <w:szCs w:val="22"/>
          <w:lang w:val="en-GB"/>
        </w:rPr>
        <w:t>:</w:t>
      </w:r>
      <w:r w:rsidRPr="002102B2">
        <w:rPr>
          <w:rFonts w:ascii="Times" w:hAnsi="Times" w:cs="Times"/>
          <w:sz w:val="22"/>
          <w:szCs w:val="22"/>
          <w:lang w:val="en-GB"/>
        </w:rPr>
        <w:t xml:space="preserve"> Co-infection at </w:t>
      </w:r>
      <w:r>
        <w:rPr>
          <w:rFonts w:ascii="Times" w:hAnsi="Times" w:cs="Times"/>
          <w:sz w:val="22"/>
          <w:szCs w:val="22"/>
          <w:lang w:val="en-GB"/>
        </w:rPr>
        <w:t>the</w:t>
      </w:r>
      <w:r w:rsidRPr="002102B2">
        <w:rPr>
          <w:rFonts w:ascii="Times" w:hAnsi="Times" w:cs="Times"/>
          <w:sz w:val="22"/>
          <w:szCs w:val="22"/>
          <w:lang w:val="en-GB"/>
        </w:rPr>
        <w:t xml:space="preserve"> diagnosis</w:t>
      </w:r>
      <w:r>
        <w:rPr>
          <w:rFonts w:ascii="Times" w:hAnsi="Times" w:cs="Times"/>
          <w:sz w:val="22"/>
          <w:szCs w:val="22"/>
          <w:lang w:val="en-GB"/>
        </w:rPr>
        <w:t xml:space="preserve"> of </w:t>
      </w:r>
      <w:r>
        <w:rPr>
          <w:rFonts w:ascii="Times New Roman" w:hAnsi="Times New Roman"/>
          <w:i/>
          <w:noProof/>
          <w:sz w:val="22"/>
          <w:szCs w:val="22"/>
          <w:lang w:val="en-GB"/>
        </w:rPr>
        <w:t>Pneumocystis jirovecii</w:t>
      </w:r>
      <w:r>
        <w:rPr>
          <w:rFonts w:ascii="Times New Roman" w:hAnsi="Times New Roman"/>
          <w:noProof/>
          <w:sz w:val="22"/>
          <w:szCs w:val="22"/>
          <w:lang w:val="en-GB"/>
        </w:rPr>
        <w:t xml:space="preserve"> pneumonia in the population of 107 patients</w:t>
      </w:r>
    </w:p>
    <w:p w:rsidR="00DE2824" w:rsidRPr="002102B2" w:rsidRDefault="00DE2824" w:rsidP="00DE2824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GB"/>
        </w:rPr>
      </w:pPr>
    </w:p>
    <w:tbl>
      <w:tblPr>
        <w:tblStyle w:val="LightList-Accent1"/>
        <w:tblW w:w="6085" w:type="dxa"/>
        <w:jc w:val="center"/>
        <w:tblLayout w:type="fixed"/>
        <w:tblLook w:val="0420"/>
      </w:tblPr>
      <w:tblGrid>
        <w:gridCol w:w="4344"/>
        <w:gridCol w:w="1741"/>
      </w:tblGrid>
      <w:tr w:rsidR="00DE2824" w:rsidRPr="00273059" w:rsidTr="00436B15">
        <w:trPr>
          <w:cnfStyle w:val="100000000000"/>
          <w:trHeight w:val="170"/>
          <w:jc w:val="center"/>
        </w:trPr>
        <w:tc>
          <w:tcPr>
            <w:tcW w:w="4344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DE2824" w:rsidRPr="002102B2" w:rsidRDefault="00DE2824" w:rsidP="00436B15">
            <w:pPr>
              <w:spacing w:line="276" w:lineRule="auto"/>
              <w:ind w:left="37"/>
              <w:rPr>
                <w:rFonts w:ascii="Times New Roman" w:hAnsi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741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DE2824" w:rsidRPr="002102B2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Patients with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co-infection, n (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37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val="en-GB"/>
              </w:rPr>
              <w:t>Bacterial infection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67227">
              <w:rPr>
                <w:rFonts w:ascii="Calibri" w:eastAsia="Times New Roman" w:hAnsi="Calibri" w:cs="Calibri"/>
                <w:color w:val="000000" w:themeColor="dark1"/>
                <w:kern w:val="24"/>
                <w:lang w:val="en-GB"/>
              </w:rPr>
              <w:t>19 (18%)</w:t>
            </w: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bookmarkStart w:id="1" w:name="_Hlk2688939"/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P</w:t>
            </w:r>
            <w:r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 xml:space="preserve">seudomonas </w:t>
            </w:r>
            <w:proofErr w:type="spellStart"/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aeroginosa</w:t>
            </w:r>
            <w:bookmarkEnd w:id="1"/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4 (21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S</w:t>
            </w:r>
            <w:r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 xml:space="preserve">taphylococcus </w:t>
            </w: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aureu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4 (21%)</w:t>
            </w: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E</w:t>
            </w:r>
            <w:r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scherichia c</w:t>
            </w: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oli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3 (20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Streptococcus</w:t>
            </w:r>
            <w:r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 xml:space="preserve"> spp.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2 (16%)</w:t>
            </w: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Serratia</w:t>
            </w:r>
            <w:r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 xml:space="preserve"> spp.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1 (5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H</w:t>
            </w:r>
            <w:r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 xml:space="preserve">aemophilus </w:t>
            </w: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influenza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1 (5%)</w:t>
            </w: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val="en-GB"/>
              </w:rPr>
              <w:t>Viral infec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67227">
              <w:rPr>
                <w:rFonts w:ascii="Calibri" w:eastAsia="Times New Roman" w:hAnsi="Calibri" w:cs="Calibri"/>
                <w:color w:val="000000" w:themeColor="dark1"/>
                <w:kern w:val="24"/>
                <w:lang w:val="en-GB"/>
              </w:rPr>
              <w:t>37 (35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Cytomegalovirus</w:t>
            </w: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 xml:space="preserve">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25 (68%)</w:t>
            </w: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Epstein-Barr viru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6 (16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Rhinoviru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6 (16%)</w:t>
            </w: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Herpes simplex virus 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4 (11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Influenza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3 (8%)</w:t>
            </w: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Parainfluenzae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2 (5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Adenoviru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1 (3%)</w:t>
            </w: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Enteroviru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80050D" w:rsidRDefault="00DE2824" w:rsidP="00436B15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1 (3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Normetavirus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1 (3%)</w:t>
            </w: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Respiratory syncytial viru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1 (3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Coronaviru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80050D" w:rsidRDefault="00DE2824" w:rsidP="00436B15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1 (3%)</w:t>
            </w: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val="en-GB"/>
              </w:rPr>
              <w:t>Other i</w:t>
            </w:r>
            <w:r w:rsidRPr="002102B2"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val="en-GB"/>
              </w:rPr>
              <w:t>nvasive infection</w:t>
            </w:r>
            <w:r>
              <w:rPr>
                <w:rFonts w:ascii="Calibri" w:eastAsia="Times New Roman" w:hAnsi="Calibri" w:cs="Calibri"/>
                <w:b/>
                <w:color w:val="000000" w:themeColor="dark1"/>
                <w:kern w:val="24"/>
                <w:lang w:val="en-GB"/>
              </w:rPr>
              <w:t>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67227">
              <w:rPr>
                <w:rFonts w:ascii="Calibri" w:eastAsia="Times New Roman" w:hAnsi="Calibri" w:cs="Calibri"/>
                <w:color w:val="000000" w:themeColor="dark1"/>
                <w:kern w:val="24"/>
                <w:lang w:val="en-GB"/>
              </w:rPr>
              <w:t>5 (5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Aspergillus fumigatus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3 (60%)</w:t>
            </w: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708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102B2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lang w:val="en-GB"/>
              </w:rPr>
              <w:t>Toxoplasma gondii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0050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lang w:val="en-GB"/>
              </w:rPr>
              <w:t>2 (40%)</w:t>
            </w: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ind w:left="32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567227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E2824" w:rsidRPr="002102B2" w:rsidTr="00436B15">
        <w:trPr>
          <w:cnfStyle w:val="000000100000"/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hideMark/>
          </w:tcPr>
          <w:p w:rsidR="00DE2824" w:rsidRPr="002102B2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E2824" w:rsidRPr="002102B2" w:rsidTr="00436B15">
        <w:trPr>
          <w:trHeight w:val="170"/>
          <w:jc w:val="center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2102B2" w:rsidRDefault="00DE2824" w:rsidP="00436B15">
            <w:p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:rsidR="00DE2824" w:rsidRPr="002102B2" w:rsidRDefault="00DE2824" w:rsidP="00436B15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DE2824" w:rsidRPr="002102B2" w:rsidRDefault="00DE2824" w:rsidP="00DE2824">
      <w:pPr>
        <w:spacing w:line="480" w:lineRule="auto"/>
        <w:jc w:val="both"/>
        <w:rPr>
          <w:rFonts w:ascii="Times New Roman" w:hAnsi="Times New Roman"/>
          <w:sz w:val="22"/>
          <w:szCs w:val="22"/>
          <w:lang w:val="en-GB"/>
        </w:rPr>
      </w:pPr>
    </w:p>
    <w:p w:rsidR="00DE2824" w:rsidRPr="0080050D" w:rsidRDefault="00DE2824" w:rsidP="00DE2824">
      <w:pPr>
        <w:spacing w:line="480" w:lineRule="auto"/>
        <w:rPr>
          <w:rFonts w:ascii="Times New Roman" w:hAnsi="Times New Roman"/>
          <w:noProof/>
          <w:sz w:val="22"/>
          <w:szCs w:val="22"/>
          <w:lang w:val="en-GB"/>
        </w:rPr>
      </w:pPr>
      <w:r w:rsidRPr="0080050D">
        <w:rPr>
          <w:rFonts w:ascii="Times New Roman" w:hAnsi="Times New Roman"/>
          <w:noProof/>
          <w:sz w:val="22"/>
          <w:szCs w:val="22"/>
          <w:lang w:val="en-GB"/>
        </w:rPr>
        <w:t>Among 5 HIV-pos</w:t>
      </w:r>
      <w:r>
        <w:rPr>
          <w:rFonts w:ascii="Times New Roman" w:hAnsi="Times New Roman"/>
          <w:noProof/>
          <w:sz w:val="22"/>
          <w:szCs w:val="22"/>
          <w:lang w:val="en-GB"/>
        </w:rPr>
        <w:t>i</w:t>
      </w:r>
      <w:r w:rsidRPr="0080050D">
        <w:rPr>
          <w:rFonts w:ascii="Times New Roman" w:hAnsi="Times New Roman"/>
          <w:noProof/>
          <w:sz w:val="22"/>
          <w:szCs w:val="22"/>
          <w:lang w:val="en-GB"/>
        </w:rPr>
        <w:t>tive patients with co-infection</w:t>
      </w:r>
      <w:r>
        <w:rPr>
          <w:rFonts w:ascii="Times New Roman" w:hAnsi="Times New Roman"/>
          <w:noProof/>
          <w:sz w:val="22"/>
          <w:szCs w:val="22"/>
          <w:lang w:val="en-GB"/>
        </w:rPr>
        <w:t>,</w:t>
      </w:r>
      <w:r w:rsidRPr="0080050D">
        <w:rPr>
          <w:rFonts w:ascii="Times New Roman" w:hAnsi="Times New Roman"/>
          <w:noProof/>
          <w:sz w:val="22"/>
          <w:szCs w:val="22"/>
          <w:lang w:val="en-GB"/>
        </w:rPr>
        <w:t xml:space="preserve"> 1 had </w:t>
      </w:r>
      <w:r w:rsidRPr="0080050D">
        <w:rPr>
          <w:rFonts w:ascii="Times New Roman" w:eastAsia="Times New Roman" w:hAnsi="Times New Roman"/>
          <w:i/>
          <w:kern w:val="24"/>
          <w:sz w:val="22"/>
          <w:szCs w:val="22"/>
          <w:lang w:val="en-GB"/>
        </w:rPr>
        <w:t>Toxoplasma gondii </w:t>
      </w:r>
      <w:r w:rsidRPr="0080050D">
        <w:rPr>
          <w:rFonts w:ascii="Times New Roman" w:hAnsi="Times New Roman"/>
          <w:noProof/>
          <w:sz w:val="22"/>
          <w:szCs w:val="22"/>
          <w:lang w:val="en-GB"/>
        </w:rPr>
        <w:t xml:space="preserve">infection, 1 had </w:t>
      </w:r>
      <w:r w:rsidRPr="00A6161B">
        <w:rPr>
          <w:rFonts w:ascii="Times New Roman" w:eastAsia="Times New Roman" w:hAnsi="Times New Roman"/>
          <w:i/>
          <w:kern w:val="24"/>
          <w:sz w:val="22"/>
          <w:szCs w:val="22"/>
          <w:lang w:val="en-GB"/>
        </w:rPr>
        <w:t>Streptococcus</w:t>
      </w:r>
      <w:r w:rsidRPr="0080050D">
        <w:rPr>
          <w:rFonts w:ascii="Times New Roman" w:eastAsia="Times New Roman" w:hAnsi="Times New Roman"/>
          <w:i/>
          <w:kern w:val="24"/>
          <w:sz w:val="22"/>
          <w:szCs w:val="22"/>
          <w:lang w:val="en-GB"/>
        </w:rPr>
        <w:t xml:space="preserve"> pneumoniae </w:t>
      </w:r>
      <w:r w:rsidRPr="0080050D">
        <w:rPr>
          <w:rFonts w:ascii="Times New Roman" w:hAnsi="Times New Roman"/>
          <w:noProof/>
          <w:sz w:val="22"/>
          <w:szCs w:val="22"/>
          <w:lang w:val="en-GB"/>
        </w:rPr>
        <w:t xml:space="preserve">infection, </w:t>
      </w:r>
      <w:r>
        <w:rPr>
          <w:rFonts w:ascii="Times New Roman" w:hAnsi="Times New Roman"/>
          <w:noProof/>
          <w:sz w:val="22"/>
          <w:szCs w:val="22"/>
          <w:lang w:val="en-GB"/>
        </w:rPr>
        <w:t xml:space="preserve">and </w:t>
      </w:r>
      <w:r w:rsidRPr="0080050D">
        <w:rPr>
          <w:rFonts w:ascii="Times New Roman" w:hAnsi="Times New Roman"/>
          <w:noProof/>
          <w:sz w:val="22"/>
          <w:szCs w:val="22"/>
          <w:lang w:val="en-GB"/>
        </w:rPr>
        <w:t xml:space="preserve">3 had </w:t>
      </w:r>
      <w:r>
        <w:rPr>
          <w:rFonts w:ascii="Times New Roman" w:hAnsi="Times New Roman"/>
          <w:noProof/>
          <w:sz w:val="22"/>
          <w:szCs w:val="22"/>
          <w:lang w:val="en-GB"/>
        </w:rPr>
        <w:t>cytomegalovirus</w:t>
      </w:r>
      <w:r w:rsidRPr="0080050D">
        <w:rPr>
          <w:rFonts w:ascii="Times New Roman" w:hAnsi="Times New Roman"/>
          <w:noProof/>
          <w:sz w:val="22"/>
          <w:szCs w:val="22"/>
          <w:lang w:val="en-GB"/>
        </w:rPr>
        <w:t xml:space="preserve"> infection (viremia</w:t>
      </w:r>
      <w:r>
        <w:rPr>
          <w:rFonts w:ascii="Times New Roman" w:hAnsi="Times New Roman"/>
          <w:noProof/>
          <w:sz w:val="22"/>
          <w:szCs w:val="22"/>
          <w:lang w:val="en-GB"/>
        </w:rPr>
        <w:t xml:space="preserve"> in 2 and positive broncho-alveolar lagage fluid in 1); 1 of these 5 patients had both</w:t>
      </w:r>
      <w:r w:rsidRPr="0080050D">
        <w:rPr>
          <w:rFonts w:ascii="Times New Roman" w:hAnsi="Times New Roman"/>
          <w:noProof/>
          <w:sz w:val="22"/>
          <w:szCs w:val="22"/>
          <w:lang w:val="en-GB"/>
        </w:rPr>
        <w:t xml:space="preserve"> </w:t>
      </w:r>
      <w:r>
        <w:rPr>
          <w:rFonts w:ascii="Times New Roman" w:eastAsia="Times New Roman" w:hAnsi="Times New Roman"/>
          <w:i/>
          <w:kern w:val="24"/>
          <w:sz w:val="22"/>
          <w:szCs w:val="22"/>
          <w:lang w:val="en-GB"/>
        </w:rPr>
        <w:t>T.</w:t>
      </w:r>
      <w:r w:rsidRPr="0080050D">
        <w:rPr>
          <w:rFonts w:ascii="Times New Roman" w:eastAsia="Times New Roman" w:hAnsi="Times New Roman"/>
          <w:i/>
          <w:kern w:val="24"/>
          <w:sz w:val="22"/>
          <w:szCs w:val="22"/>
          <w:lang w:val="en-GB"/>
        </w:rPr>
        <w:t xml:space="preserve"> gondii </w:t>
      </w:r>
      <w:r w:rsidRPr="0080050D">
        <w:rPr>
          <w:rFonts w:ascii="Times New Roman" w:hAnsi="Times New Roman"/>
          <w:noProof/>
          <w:sz w:val="22"/>
          <w:szCs w:val="22"/>
          <w:lang w:val="en-GB"/>
        </w:rPr>
        <w:t>and</w:t>
      </w:r>
      <w:r>
        <w:rPr>
          <w:rFonts w:ascii="Times New Roman" w:hAnsi="Times New Roman"/>
          <w:noProof/>
          <w:sz w:val="22"/>
          <w:szCs w:val="22"/>
          <w:lang w:val="en-GB"/>
        </w:rPr>
        <w:t xml:space="preserve"> cytomegalovirus infection.</w:t>
      </w:r>
      <w:r w:rsidRPr="0080050D">
        <w:rPr>
          <w:rFonts w:ascii="Times New Roman" w:hAnsi="Times New Roman"/>
          <w:noProof/>
          <w:sz w:val="22"/>
          <w:szCs w:val="22"/>
          <w:lang w:val="en-GB"/>
        </w:rPr>
        <w:t xml:space="preserve"> </w:t>
      </w:r>
    </w:p>
    <w:p w:rsidR="00DE2824" w:rsidRPr="002102B2" w:rsidRDefault="00DE2824" w:rsidP="00DE2824">
      <w:pPr>
        <w:spacing w:line="480" w:lineRule="auto"/>
        <w:rPr>
          <w:rFonts w:ascii="Times New Roman" w:hAnsi="Times New Roman"/>
          <w:i/>
          <w:color w:val="666666"/>
          <w:sz w:val="20"/>
          <w:szCs w:val="20"/>
          <w:lang w:val="en-GB"/>
        </w:rPr>
      </w:pPr>
    </w:p>
    <w:p w:rsidR="00DE2824" w:rsidRPr="002102B2" w:rsidRDefault="00DE2824" w:rsidP="00DE2824">
      <w:pPr>
        <w:spacing w:line="480" w:lineRule="auto"/>
        <w:jc w:val="both"/>
        <w:rPr>
          <w:rFonts w:ascii="Times New Roman" w:hAnsi="Times New Roman"/>
          <w:noProof/>
          <w:sz w:val="22"/>
          <w:szCs w:val="22"/>
          <w:lang w:val="en-GB"/>
        </w:rPr>
      </w:pPr>
    </w:p>
    <w:p w:rsidR="00DE2824" w:rsidRPr="002102B2" w:rsidRDefault="00DE2824" w:rsidP="00DE2824">
      <w:pPr>
        <w:spacing w:line="480" w:lineRule="auto"/>
        <w:jc w:val="both"/>
        <w:rPr>
          <w:rFonts w:ascii="Times New Roman" w:hAnsi="Times New Roman"/>
          <w:noProof/>
          <w:sz w:val="22"/>
          <w:szCs w:val="22"/>
          <w:lang w:val="en-GB"/>
        </w:rPr>
      </w:pPr>
    </w:p>
    <w:p w:rsidR="00DE2824" w:rsidRDefault="00DE2824" w:rsidP="00DE2824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:rsidR="00A67569" w:rsidRPr="002102B2" w:rsidRDefault="00A67569" w:rsidP="00A6756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lang w:val="en-GB"/>
        </w:rPr>
      </w:pPr>
      <w:r w:rsidRPr="002102B2">
        <w:rPr>
          <w:rFonts w:ascii="Times New Roman" w:hAnsi="Times New Roman"/>
          <w:b/>
          <w:lang w:val="en-GB"/>
        </w:rPr>
        <w:lastRenderedPageBreak/>
        <w:t xml:space="preserve">Table </w:t>
      </w:r>
      <w:proofErr w:type="spellStart"/>
      <w:r w:rsidRPr="002102B2">
        <w:rPr>
          <w:rFonts w:ascii="Times New Roman" w:hAnsi="Times New Roman"/>
          <w:b/>
          <w:lang w:val="en-GB"/>
        </w:rPr>
        <w:t>S</w:t>
      </w:r>
      <w:r w:rsidR="00B817B7">
        <w:rPr>
          <w:rFonts w:ascii="Times New Roman" w:hAnsi="Times New Roman"/>
          <w:b/>
          <w:lang w:val="en-GB"/>
        </w:rPr>
        <w:t>2</w:t>
      </w:r>
      <w:proofErr w:type="spellEnd"/>
      <w:r w:rsidRPr="002102B2">
        <w:rPr>
          <w:rFonts w:ascii="Times New Roman" w:hAnsi="Times New Roman"/>
          <w:lang w:val="en-GB"/>
        </w:rPr>
        <w:t xml:space="preserve">: Comparison of </w:t>
      </w:r>
      <w:r>
        <w:rPr>
          <w:rFonts w:ascii="Times New Roman" w:hAnsi="Times New Roman"/>
          <w:lang w:val="en-GB"/>
        </w:rPr>
        <w:t xml:space="preserve">HIV-negative </w:t>
      </w:r>
      <w:r w:rsidRPr="002102B2">
        <w:rPr>
          <w:rFonts w:ascii="Times New Roman" w:hAnsi="Times New Roman"/>
          <w:lang w:val="en-GB"/>
        </w:rPr>
        <w:t xml:space="preserve">patients with non-severe </w:t>
      </w:r>
      <w:r>
        <w:rPr>
          <w:rFonts w:ascii="Times New Roman" w:hAnsi="Times New Roman"/>
          <w:lang w:val="en-GB"/>
        </w:rPr>
        <w:t>versus</w:t>
      </w:r>
      <w:r w:rsidRPr="002102B2">
        <w:rPr>
          <w:rFonts w:ascii="Times New Roman" w:hAnsi="Times New Roman"/>
          <w:lang w:val="en-GB"/>
        </w:rPr>
        <w:t xml:space="preserve"> severe </w:t>
      </w:r>
      <w:r>
        <w:rPr>
          <w:rFonts w:ascii="Times New Roman" w:hAnsi="Times New Roman"/>
          <w:i/>
          <w:noProof/>
          <w:sz w:val="22"/>
          <w:szCs w:val="22"/>
          <w:lang w:val="en-GB"/>
        </w:rPr>
        <w:t>Pneumocystis jirovecii</w:t>
      </w:r>
      <w:r>
        <w:rPr>
          <w:rFonts w:ascii="Times New Roman" w:hAnsi="Times New Roman"/>
          <w:noProof/>
          <w:sz w:val="22"/>
          <w:szCs w:val="22"/>
          <w:lang w:val="en-GB"/>
        </w:rPr>
        <w:t xml:space="preserve"> pneumonia</w:t>
      </w:r>
      <w:r w:rsidRPr="002102B2" w:rsidDel="00A6161B">
        <w:rPr>
          <w:rFonts w:ascii="Times New Roman" w:hAnsi="Times New Roman"/>
          <w:lang w:val="en-GB"/>
        </w:rPr>
        <w:t xml:space="preserve"> </w:t>
      </w:r>
    </w:p>
    <w:tbl>
      <w:tblPr>
        <w:tblStyle w:val="LightList-Accent1"/>
        <w:tblW w:w="9993" w:type="dxa"/>
        <w:jc w:val="center"/>
        <w:tblLayout w:type="fixed"/>
        <w:tblLook w:val="0420"/>
      </w:tblPr>
      <w:tblGrid>
        <w:gridCol w:w="4500"/>
        <w:gridCol w:w="2241"/>
        <w:gridCol w:w="2379"/>
        <w:gridCol w:w="873"/>
      </w:tblGrid>
      <w:tr w:rsidR="00A67569" w:rsidRPr="002102B2" w:rsidTr="00436B15">
        <w:trPr>
          <w:cnfStyle w:val="100000000000"/>
          <w:trHeight w:val="170"/>
          <w:jc w:val="center"/>
        </w:trPr>
        <w:tc>
          <w:tcPr>
            <w:tcW w:w="4500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A67569" w:rsidRPr="002102B2" w:rsidRDefault="00A67569" w:rsidP="00436B15">
            <w:pPr>
              <w:spacing w:line="276" w:lineRule="auto"/>
              <w:ind w:left="37"/>
              <w:rPr>
                <w:rFonts w:ascii="Times New Roman" w:hAnsi="Times New Roman"/>
                <w:b w:val="0"/>
                <w:sz w:val="18"/>
                <w:szCs w:val="20"/>
                <w:lang w:val="en-GB"/>
              </w:rPr>
            </w:pPr>
          </w:p>
        </w:tc>
        <w:tc>
          <w:tcPr>
            <w:tcW w:w="2241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18"/>
                <w:szCs w:val="20"/>
                <w:lang w:val="en-GB"/>
              </w:rPr>
              <w:t>Severe PJP</w:t>
            </w:r>
          </w:p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color w:val="auto"/>
                <w:sz w:val="18"/>
                <w:szCs w:val="20"/>
                <w:lang w:val="en-GB"/>
              </w:rPr>
              <w:t>(n=47)</w:t>
            </w:r>
          </w:p>
        </w:tc>
        <w:tc>
          <w:tcPr>
            <w:tcW w:w="2379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color w:val="auto"/>
                <w:sz w:val="18"/>
                <w:szCs w:val="20"/>
                <w:lang w:val="en-GB"/>
              </w:rPr>
              <w:t>N</w:t>
            </w:r>
            <w:r w:rsidRPr="002102B2">
              <w:rPr>
                <w:rFonts w:ascii="Times New Roman" w:hAnsi="Times New Roman"/>
                <w:color w:val="auto"/>
                <w:sz w:val="18"/>
                <w:szCs w:val="20"/>
                <w:lang w:val="en-GB"/>
              </w:rPr>
              <w:t>on-severe PJP (n=39)</w:t>
            </w:r>
          </w:p>
        </w:tc>
        <w:tc>
          <w:tcPr>
            <w:tcW w:w="873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color w:val="auto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color w:val="auto"/>
                <w:sz w:val="18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color w:val="auto"/>
                <w:sz w:val="18"/>
                <w:szCs w:val="20"/>
                <w:lang w:val="en-GB"/>
              </w:rPr>
              <w:t xml:space="preserve"> </w:t>
            </w:r>
            <w:r w:rsidRPr="002102B2">
              <w:rPr>
                <w:rFonts w:ascii="Times New Roman" w:hAnsi="Times New Roman"/>
                <w:color w:val="auto"/>
                <w:sz w:val="18"/>
                <w:szCs w:val="20"/>
                <w:lang w:val="en-GB"/>
              </w:rPr>
              <w:t>value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Age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, </w:t>
            </w: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years, </w:t>
            </w:r>
            <w:proofErr w:type="spellStart"/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ean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±SD</w:t>
            </w:r>
            <w:proofErr w:type="spellEnd"/>
          </w:p>
        </w:tc>
        <w:tc>
          <w:tcPr>
            <w:tcW w:w="224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61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6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± 17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23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54.6 ± 18.2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0.045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ale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s</w:t>
            </w: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, n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30 (63.8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9 (48.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192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BMI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, </w:t>
            </w: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Kg/m</w:t>
            </w:r>
            <w:r w:rsidRPr="002102B2">
              <w:rPr>
                <w:rFonts w:ascii="Times New Roman" w:hAnsi="Times New Roman"/>
                <w:b/>
                <w:sz w:val="18"/>
                <w:szCs w:val="20"/>
                <w:vertAlign w:val="superscript"/>
                <w:lang w:val="en-GB"/>
              </w:rPr>
              <w:t>2</w:t>
            </w: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, </w:t>
            </w:r>
            <w:proofErr w:type="spellStart"/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ean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±SD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3.6 ± 4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3.5 ± 4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988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7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Serum albumin 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, </w:t>
            </w: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g/L, </w:t>
            </w:r>
            <w:proofErr w:type="spellStart"/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ean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±SD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5.1 ± 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9.48 ± 5.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0.006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ind w:left="37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Chronic underlying disease, n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      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Chronic pulmonary diseas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9 (19.1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4 (35.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093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21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Chronic kidney disease</w:t>
            </w:r>
            <w:r w:rsidRPr="002102B2" w:rsidDel="0067333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7 (36.2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6 (4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663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21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Chronic 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heart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failure</w:t>
            </w:r>
            <w:r w:rsidRPr="002102B2" w:rsidDel="0067333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6 (12.8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 (5.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283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21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ind w:left="37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ICU admission, n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42 (89.4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 (5.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&lt;0.0001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ind w:left="37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Pa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O</w:t>
            </w:r>
            <w:r>
              <w:rPr>
                <w:rFonts w:ascii="Times New Roman" w:hAnsi="Times New Roman"/>
                <w:b/>
                <w:sz w:val="18"/>
                <w:szCs w:val="20"/>
                <w:vertAlign w:val="subscript"/>
                <w:lang w:val="en-GB"/>
              </w:rPr>
              <w:t>2</w:t>
            </w: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/FiO</w:t>
            </w:r>
            <w:r w:rsidRPr="0080050D">
              <w:rPr>
                <w:rFonts w:ascii="Times New Roman" w:hAnsi="Times New Roman"/>
                <w:b/>
                <w:sz w:val="18"/>
                <w:szCs w:val="20"/>
                <w:vertAlign w:val="subscript"/>
                <w:lang w:val="en-GB"/>
              </w:rPr>
              <w:t>2</w:t>
            </w: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on admission, </w:t>
            </w:r>
            <w:proofErr w:type="spellStart"/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ean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±SD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08.2 ± 51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44.8 ± 103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&lt;0.0001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ind w:left="37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SAPS2, </w:t>
            </w:r>
            <w:proofErr w:type="spellStart"/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ean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±SD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38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2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±15.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7.7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± 10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0.001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ind w:left="37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SOFA score 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on</w:t>
            </w: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day 1, </w:t>
            </w:r>
            <w:proofErr w:type="spellStart"/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ean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±SD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5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4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± 3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8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± 1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&lt;0.0001</w:t>
            </w:r>
          </w:p>
        </w:tc>
      </w:tr>
      <w:tr w:rsidR="00A67569" w:rsidRPr="00273059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80050D" w:rsidRDefault="00A67569" w:rsidP="00436B15">
            <w:pPr>
              <w:spacing w:line="276" w:lineRule="auto"/>
              <w:ind w:left="37"/>
              <w:rPr>
                <w:rFonts w:ascii="Times New Roman" w:hAnsi="Times New Roman"/>
                <w:b/>
                <w:sz w:val="18"/>
                <w:szCs w:val="20"/>
                <w:vertAlign w:val="superscript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  <w:t xml:space="preserve"> Cause of immunodeficiency</w:t>
            </w: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, n (%)</w:t>
            </w:r>
            <w:r>
              <w:rPr>
                <w:rFonts w:ascii="Times New Roman" w:hAnsi="Times New Roman"/>
                <w:b/>
                <w:bCs/>
                <w:sz w:val="18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 xml:space="preserve">      H</w:t>
            </w:r>
            <w:r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a</w:t>
            </w: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ematologic</w:t>
            </w:r>
            <w:r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al</w:t>
            </w: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 xml:space="preserve"> malignancy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0 (42.5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6 (4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.000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284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Solid organ transplant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3 (27.7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4 (35.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487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284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HIV infectio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00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284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Systemic diseas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9 (19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4 (10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366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284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 xml:space="preserve">Solid </w:t>
            </w:r>
            <w:r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malignancy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6 (12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8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6 (15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763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284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Primary immunodeficiency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3 (6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4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5 (12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457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575CFC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80050D">
              <w:rPr>
                <w:rFonts w:ascii="Times New Roman" w:hAnsi="Times New Roman"/>
                <w:bCs/>
                <w:iCs/>
                <w:sz w:val="18"/>
                <w:szCs w:val="20"/>
                <w:lang w:val="en-GB"/>
              </w:rPr>
              <w:t xml:space="preserve">      Ongoing immunosuppressive therapy</w:t>
            </w:r>
            <w:r w:rsidRPr="0080050D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, n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45 (95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7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38 (97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00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575CFC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80050D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     Ongoing glucocorticoid therapy</w:t>
            </w:r>
            <w:r w:rsidRPr="0080050D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, n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30 (63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8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1 (53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384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       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    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Prednisolone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-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equivalent dos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ag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e, mg /d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2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.8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±31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0.3 ± 3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453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  <w:t>PJP prophylaxis</w:t>
            </w: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, n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9 (19.1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0 (25.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.000</w:t>
            </w:r>
          </w:p>
        </w:tc>
      </w:tr>
      <w:tr w:rsidR="00A67569" w:rsidRPr="00273059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D4639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Time from symptom onset to admission, days, </w:t>
            </w:r>
            <w:proofErr w:type="spellStart"/>
            <w:r w:rsidRPr="00FD4639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    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2.4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1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315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  <w:t>Laboratory findings</w:t>
            </w:r>
            <w:r w:rsidRPr="00FD4639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, </w:t>
            </w:r>
            <w:proofErr w:type="spellStart"/>
            <w:r w:rsidRPr="00FD4639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      White blood cells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/mm</w:t>
            </w:r>
            <w:r>
              <w:rPr>
                <w:rFonts w:ascii="Times New Roman" w:hAnsi="Times New Roman"/>
                <w:sz w:val="18"/>
                <w:szCs w:val="20"/>
                <w:vertAlign w:val="superscript"/>
                <w:lang w:val="en-GB"/>
              </w:rPr>
              <w:t>3</w:t>
            </w:r>
            <w:r w:rsidRPr="002102B2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7.5 ±37.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8 ± 9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0.011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       Neutrophil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s/mm</w:t>
            </w:r>
            <w:r>
              <w:rPr>
                <w:rFonts w:ascii="Times New Roman" w:hAnsi="Times New Roman"/>
                <w:sz w:val="18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0.4± 18.6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5.1 ± 4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0.010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60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Lymphocyte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s/mm</w:t>
            </w:r>
            <w:r>
              <w:rPr>
                <w:rFonts w:ascii="Times New Roman" w:hAnsi="Times New Roman"/>
                <w:sz w:val="18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07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2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± 160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264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1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± 83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928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60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CRP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 xml:space="preserve">, 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mg/L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55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4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±10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94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1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± 74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0.006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60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LDH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 xml:space="preserve">, 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µKat/L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8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7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± 4.9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20"/>
                <w:lang w:val="en-GB"/>
              </w:rPr>
              <w:t>6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± 4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0.049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  <w:t xml:space="preserve">Bronchoalveolar lavage (BAL)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ind w:left="321"/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20"/>
                <w:lang w:val="en-GB"/>
              </w:rPr>
              <w:t xml:space="preserve">Time from onset to BAL, days, </w:t>
            </w:r>
            <w:proofErr w:type="spellStart"/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2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1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315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ind w:left="604"/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PJ 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visible in smears</w:t>
            </w: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, n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7 (57.4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8 (20.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0.001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ind w:left="604"/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Neutrophils in BAL, %, </w:t>
            </w:r>
            <w:proofErr w:type="spellStart"/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30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2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0.001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21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     Macrophage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 xml:space="preserve">s 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in BAL %, </w:t>
            </w:r>
            <w:proofErr w:type="spellStart"/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42.4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48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302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ind w:left="604"/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Lymphocytes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in BAL, 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 xml:space="preserve">%, </w:t>
            </w:r>
            <w:proofErr w:type="spellStart"/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33.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3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307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604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Alveolitis profil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e</w:t>
            </w: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, n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8 (17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9 (48.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0.003</w:t>
            </w:r>
          </w:p>
        </w:tc>
      </w:tr>
      <w:tr w:rsidR="00A67569" w:rsidRPr="00273059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strike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  <w:t xml:space="preserve">Co-infection </w:t>
            </w:r>
            <w:r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  <w:t>at</w:t>
            </w:r>
            <w:r w:rsidRPr="002102B2"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  <w:t xml:space="preserve"> PJP diagnosis</w:t>
            </w:r>
            <w:r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  <w:t>, n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604"/>
              <w:rPr>
                <w:rFonts w:ascii="Times New Roman" w:hAnsi="Times New Roman"/>
                <w:strike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Viral infectio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2 (46.8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2 (30.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184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604"/>
              <w:rPr>
                <w:rFonts w:ascii="Times New Roman" w:hAnsi="Times New Roman"/>
                <w:strike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Bacterial infectio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8 (17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0 (25.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.426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604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Invasive fungal infectio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 (4.3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 (5.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1.000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iCs/>
                <w:sz w:val="18"/>
                <w:szCs w:val="20"/>
                <w:lang w:val="en-GB"/>
              </w:rPr>
              <w:t xml:space="preserve"> Respiratory support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60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Mechanical ventilation</w:t>
            </w: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, n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8 (59.6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&lt;0.0001</w:t>
            </w: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60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Non</w:t>
            </w:r>
            <w:r>
              <w:rPr>
                <w:rFonts w:ascii="Times New Roman" w:hAnsi="Times New Roman"/>
                <w:sz w:val="18"/>
                <w:szCs w:val="20"/>
                <w:lang w:val="en-GB"/>
              </w:rPr>
              <w:t>-</w:t>
            </w: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invasive ventilation</w:t>
            </w:r>
            <w:r w:rsidRPr="002102B2">
              <w:rPr>
                <w:rFonts w:ascii="Times New Roman" w:hAnsi="Times New Roman"/>
                <w:bCs/>
                <w:sz w:val="18"/>
                <w:szCs w:val="20"/>
                <w:lang w:val="en-GB"/>
              </w:rPr>
              <w:t>, n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 (4.3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60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hideMark/>
          </w:tcPr>
          <w:p w:rsidR="00A67569" w:rsidRPr="0080050D" w:rsidRDefault="00A67569" w:rsidP="00436B15">
            <w:pPr>
              <w:spacing w:line="276" w:lineRule="auto"/>
              <w:rPr>
                <w:rFonts w:ascii="Times New Roman" w:hAnsi="Times New Roman"/>
                <w:b/>
                <w:sz w:val="18"/>
                <w:szCs w:val="20"/>
                <w:lang w:val="en-GB"/>
              </w:rPr>
            </w:pPr>
            <w:r w:rsidRPr="0080050D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D</w:t>
            </w:r>
            <w:r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ay-</w:t>
            </w:r>
            <w:r w:rsidRPr="0080050D">
              <w:rPr>
                <w:rFonts w:ascii="Times New Roman" w:hAnsi="Times New Roman"/>
                <w:b/>
                <w:sz w:val="18"/>
                <w:szCs w:val="20"/>
                <w:lang w:val="en-GB"/>
              </w:rPr>
              <w:t>90 mortality</w:t>
            </w:r>
            <w:r w:rsidRPr="0080050D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, n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24 (51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sz w:val="18"/>
                <w:szCs w:val="20"/>
                <w:lang w:val="en-GB"/>
              </w:rPr>
              <w:t>4 (1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2102B2">
              <w:rPr>
                <w:rFonts w:ascii="Times New Roman" w:hAnsi="Times New Roman"/>
                <w:b/>
                <w:bCs/>
                <w:sz w:val="18"/>
                <w:szCs w:val="20"/>
                <w:lang w:val="en-GB"/>
              </w:rPr>
              <w:t>&lt;0.0001</w:t>
            </w:r>
          </w:p>
        </w:tc>
      </w:tr>
      <w:tr w:rsidR="00A67569" w:rsidRPr="002102B2" w:rsidTr="00436B15">
        <w:trPr>
          <w:cnfStyle w:val="000000100000"/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ind w:left="360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hideMark/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  <w:tr w:rsidR="00A67569" w:rsidRPr="002102B2" w:rsidTr="00436B15">
        <w:trPr>
          <w:trHeight w:val="17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ind w:left="360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67569" w:rsidRPr="002102B2" w:rsidRDefault="00A67569" w:rsidP="00436B1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20"/>
                <w:lang w:val="en-GB"/>
              </w:rPr>
            </w:pPr>
          </w:p>
        </w:tc>
      </w:tr>
    </w:tbl>
    <w:p w:rsidR="00A67569" w:rsidRPr="00A67569" w:rsidRDefault="00A67569" w:rsidP="00A67569">
      <w:pPr>
        <w:spacing w:line="480" w:lineRule="auto"/>
        <w:rPr>
          <w:rFonts w:ascii="Times New Roman" w:hAnsi="Times New Roman"/>
          <w:iCs/>
          <w:sz w:val="21"/>
          <w:szCs w:val="21"/>
          <w:lang w:val="en-GB"/>
        </w:rPr>
      </w:pPr>
      <w:proofErr w:type="spellStart"/>
      <w:r>
        <w:rPr>
          <w:rFonts w:ascii="Times New Roman" w:hAnsi="Times New Roman"/>
          <w:iCs/>
          <w:sz w:val="21"/>
          <w:szCs w:val="21"/>
          <w:vertAlign w:val="superscript"/>
          <w:lang w:val="en-GB"/>
        </w:rPr>
        <w:t>a</w:t>
      </w:r>
      <w:r>
        <w:rPr>
          <w:rFonts w:ascii="Times New Roman" w:hAnsi="Times New Roman"/>
          <w:iCs/>
          <w:sz w:val="21"/>
          <w:szCs w:val="21"/>
          <w:lang w:val="en-GB"/>
        </w:rPr>
        <w:t>The</w:t>
      </w:r>
      <w:proofErr w:type="spellEnd"/>
      <w:r>
        <w:rPr>
          <w:rFonts w:ascii="Times New Roman" w:hAnsi="Times New Roman"/>
          <w:iCs/>
          <w:sz w:val="21"/>
          <w:szCs w:val="21"/>
          <w:lang w:val="en-GB"/>
        </w:rPr>
        <w:t xml:space="preserve"> total exceeds 100% because some patients had more than one cause of immunodeficiency.</w:t>
      </w:r>
    </w:p>
    <w:p w:rsidR="00F44C32" w:rsidRPr="00DC474B" w:rsidRDefault="00DE2824" w:rsidP="00436B1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b/>
          <w:sz w:val="22"/>
          <w:szCs w:val="22"/>
          <w:lang w:val="en-GB"/>
        </w:rPr>
      </w:pPr>
      <w:r w:rsidRPr="00DC474B">
        <w:rPr>
          <w:rFonts w:ascii="Times New Roman" w:hAnsi="Times New Roman"/>
          <w:b/>
          <w:sz w:val="22"/>
          <w:szCs w:val="22"/>
          <w:lang w:val="en-GB"/>
        </w:rPr>
        <w:lastRenderedPageBreak/>
        <w:t xml:space="preserve">Table </w:t>
      </w:r>
      <w:proofErr w:type="spellStart"/>
      <w:r w:rsidRPr="00DC474B">
        <w:rPr>
          <w:rFonts w:ascii="Times New Roman" w:hAnsi="Times New Roman"/>
          <w:b/>
          <w:sz w:val="22"/>
          <w:szCs w:val="22"/>
          <w:lang w:val="en-GB"/>
        </w:rPr>
        <w:t>S</w:t>
      </w:r>
      <w:r w:rsidR="00B817B7">
        <w:rPr>
          <w:rFonts w:ascii="Times New Roman" w:hAnsi="Times New Roman"/>
          <w:b/>
          <w:sz w:val="22"/>
          <w:szCs w:val="22"/>
          <w:lang w:val="en-GB"/>
        </w:rPr>
        <w:t>3</w:t>
      </w:r>
      <w:proofErr w:type="spellEnd"/>
      <w:r w:rsidRPr="00DC474B">
        <w:rPr>
          <w:rFonts w:ascii="Times New Roman" w:hAnsi="Times New Roman"/>
          <w:sz w:val="22"/>
          <w:szCs w:val="22"/>
          <w:lang w:val="en-GB"/>
        </w:rPr>
        <w:t>:</w:t>
      </w:r>
      <w:r w:rsidRPr="00DC474B">
        <w:rPr>
          <w:rFonts w:ascii="Times" w:hAnsi="Times" w:cs="Times"/>
          <w:sz w:val="22"/>
          <w:szCs w:val="22"/>
          <w:lang w:val="en-GB"/>
        </w:rPr>
        <w:t xml:space="preserve"> Risk factors for 90-day mortality in the group </w:t>
      </w:r>
      <w:proofErr w:type="gramStart"/>
      <w:r w:rsidRPr="00DC474B">
        <w:rPr>
          <w:rFonts w:ascii="Times" w:hAnsi="Times" w:cs="Times"/>
          <w:sz w:val="22"/>
          <w:szCs w:val="22"/>
          <w:lang w:val="en-GB"/>
        </w:rPr>
        <w:t xml:space="preserve">of </w:t>
      </w:r>
      <w:r w:rsidR="00817960" w:rsidRPr="00DC474B">
        <w:rPr>
          <w:rFonts w:ascii="Times" w:hAnsi="Times" w:cs="Times"/>
          <w:sz w:val="22"/>
          <w:szCs w:val="22"/>
          <w:lang w:val="en-GB"/>
        </w:rPr>
        <w:t xml:space="preserve"> </w:t>
      </w:r>
      <w:r w:rsidRPr="00DC474B">
        <w:rPr>
          <w:rFonts w:ascii="Times" w:hAnsi="Times" w:cs="Times"/>
          <w:sz w:val="22"/>
          <w:szCs w:val="22"/>
          <w:lang w:val="en-GB"/>
        </w:rPr>
        <w:t>75</w:t>
      </w:r>
      <w:proofErr w:type="gramEnd"/>
      <w:r w:rsidRPr="00DC474B">
        <w:rPr>
          <w:rFonts w:ascii="Times" w:hAnsi="Times" w:cs="Times"/>
          <w:sz w:val="22"/>
          <w:szCs w:val="22"/>
          <w:lang w:val="en-GB"/>
        </w:rPr>
        <w:t xml:space="preserve"> HIV-negative patients </w:t>
      </w:r>
    </w:p>
    <w:p w:rsidR="00F44C32" w:rsidRPr="00DC474B" w:rsidRDefault="00F44C32" w:rsidP="00DE2824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LightList-Accent1"/>
        <w:tblW w:w="88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/>
      </w:tblPr>
      <w:tblGrid>
        <w:gridCol w:w="3437"/>
        <w:gridCol w:w="632"/>
        <w:gridCol w:w="1103"/>
        <w:gridCol w:w="951"/>
        <w:gridCol w:w="740"/>
        <w:gridCol w:w="995"/>
        <w:gridCol w:w="974"/>
      </w:tblGrid>
      <w:tr w:rsidR="00DC474B" w:rsidRPr="00DC474B" w:rsidTr="00436B15">
        <w:trPr>
          <w:cnfStyle w:val="100000000000"/>
          <w:trHeight w:val="308"/>
          <w:jc w:val="center"/>
        </w:trPr>
        <w:tc>
          <w:tcPr>
            <w:cnfStyle w:val="001000000000"/>
            <w:tcW w:w="343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686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cnfStyle w:val="1000000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2709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cnfStyle w:val="100000000000"/>
              <w:rPr>
                <w:rFonts w:ascii="Times New Roman" w:hAnsi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Multivariate analysis</w:t>
            </w: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11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9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7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9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97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Characteristics</w:t>
            </w:r>
            <w:r w:rsidRPr="00DC474B" w:rsidDel="0090560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436B15" w:rsidRPr="00DC474B" w:rsidRDefault="00436B15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Age&gt;55 years</w:t>
            </w:r>
          </w:p>
          <w:p w:rsidR="00DE2824" w:rsidRPr="00DC474B" w:rsidRDefault="00DE2824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1.1</w:t>
            </w:r>
          </w:p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9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87-1.4</w:t>
            </w:r>
          </w:p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96</w:t>
            </w: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-1.0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iCs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4</w:t>
            </w:r>
          </w:p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erum </w:t>
            </w:r>
            <w:r w:rsidR="00B731E7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Albumin,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g/L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9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9</w:t>
            </w: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7-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E2824" w:rsidRPr="00DC474B" w:rsidDel="0090560A" w:rsidRDefault="00DE2824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Glucocorticoid treatment</w:t>
            </w:r>
            <w:r w:rsidRPr="00DC474B">
              <w:rPr>
                <w:lang w:val="en-US"/>
              </w:rPr>
              <w:t xml:space="preserve"> 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efore the PJP diagnosis 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817960">
            <w:pPr>
              <w:pStyle w:val="ListParagraph"/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veolitis profile in </w:t>
            </w: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AL fluid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56</w:t>
            </w: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-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8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00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77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62</w:t>
            </w: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-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96</w:t>
            </w:r>
          </w:p>
        </w:tc>
        <w:tc>
          <w:tcPr>
            <w:tcW w:w="9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0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2</w:t>
            </w: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 xml:space="preserve">Co-infection 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acterial 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F44C32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DE2824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87</w:t>
            </w:r>
            <w:r w:rsidR="00DE2824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DE2824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iral 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F44C32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DE2824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9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-1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0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8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F44C32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DE2824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2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-1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.55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0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nvasive fungal 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F44C32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1</w:t>
            </w:r>
            <w:r w:rsidR="00DE2824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.</w:t>
            </w: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8</w:t>
            </w: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-</w:t>
            </w:r>
            <w:r w:rsidR="00F44C32"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2.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0.3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Laboratory results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White blood cell counts</w:t>
            </w:r>
          </w:p>
          <w:p w:rsidR="00F44C32" w:rsidRPr="00DC474B" w:rsidRDefault="00F44C32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Polynuclear neutrophils</w:t>
            </w:r>
          </w:p>
          <w:p w:rsidR="00F44C32" w:rsidRPr="00DC474B" w:rsidRDefault="00F44C32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Lymphocytes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F44C32" w:rsidRPr="00DC474B" w:rsidRDefault="00F44C32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04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6</w:t>
            </w:r>
          </w:p>
          <w:p w:rsidR="00F44C32" w:rsidRPr="00DC474B" w:rsidRDefault="00F44C32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99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F44C32" w:rsidRPr="00DC474B" w:rsidRDefault="00F44C32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8-1.4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8-1.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F44C32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:rsidR="00F44C32" w:rsidRPr="00DC474B" w:rsidRDefault="00F44C32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75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erum CRP level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9-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 xml:space="preserve">Severity 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817960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6B15" w:rsidRPr="00DC474B" w:rsidRDefault="00436B15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SAPS2</w:t>
            </w:r>
          </w:p>
          <w:p w:rsidR="00DE2824" w:rsidRPr="00DC474B" w:rsidRDefault="00DE2824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SOFA score</w:t>
            </w:r>
          </w:p>
          <w:p w:rsidR="00436B15" w:rsidRPr="00DC474B" w:rsidRDefault="00436B15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Severe SDRA</w:t>
            </w:r>
          </w:p>
          <w:p w:rsidR="00436B15" w:rsidRPr="00DC474B" w:rsidRDefault="00436B15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P/F ratio&gt;200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 w:rsidR="00436B15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1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07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4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 w:rsidR="00436B15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1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-1.</w:t>
            </w:r>
            <w:r w:rsidR="00436B15"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2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04-1.7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09-1.7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62-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</w:t>
            </w:r>
            <w:r w:rsidR="00436B15" w:rsidRPr="00DC474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&lt;0.0001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008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corr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05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Corr</w:t>
            </w: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corr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436B15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02-1.0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  <w:p w:rsidR="00DE2824" w:rsidRPr="00DC474B" w:rsidRDefault="00436B15" w:rsidP="00436B15">
            <w:pPr>
              <w:tabs>
                <w:tab w:val="left" w:pos="2271"/>
              </w:tabs>
              <w:jc w:val="center"/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005</w:t>
            </w:r>
          </w:p>
        </w:tc>
      </w:tr>
      <w:tr w:rsidR="00DC474B" w:rsidRPr="00DC474B" w:rsidTr="00817960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817960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DE2824" w:rsidRPr="00DC474B" w:rsidRDefault="00DE2824" w:rsidP="00436B15">
            <w:pPr>
              <w:tabs>
                <w:tab w:val="left" w:pos="2271"/>
              </w:tabs>
              <w:jc w:val="center"/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817960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DE2824" w:rsidRPr="00DC474B" w:rsidRDefault="00DE2824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DE2824" w:rsidRPr="00DC474B" w:rsidRDefault="00DE2824" w:rsidP="00DE2824">
      <w:pPr>
        <w:spacing w:line="480" w:lineRule="auto"/>
        <w:jc w:val="both"/>
        <w:rPr>
          <w:rFonts w:ascii="Times New Roman" w:hAnsi="Times New Roman"/>
          <w:i/>
          <w:sz w:val="22"/>
          <w:szCs w:val="22"/>
          <w:lang w:val="en-GB"/>
        </w:rPr>
      </w:pPr>
    </w:p>
    <w:p w:rsidR="00DE2824" w:rsidRPr="00DC474B" w:rsidRDefault="00DE2824" w:rsidP="00DE2824">
      <w:pPr>
        <w:spacing w:line="480" w:lineRule="auto"/>
        <w:rPr>
          <w:rFonts w:ascii="Times New Roman" w:hAnsi="Times New Roman"/>
          <w:sz w:val="21"/>
          <w:szCs w:val="21"/>
          <w:lang w:val="en-GB"/>
        </w:rPr>
      </w:pPr>
      <w:r w:rsidRPr="00DC474B">
        <w:rPr>
          <w:rFonts w:ascii="Times New Roman" w:hAnsi="Times New Roman"/>
          <w:iCs/>
          <w:sz w:val="21"/>
          <w:szCs w:val="21"/>
          <w:lang w:val="en-GB"/>
        </w:rPr>
        <w:t xml:space="preserve">OR, odds ratio; 95%CI, 95% confidence interval; </w:t>
      </w:r>
      <w:r w:rsidRPr="00DC474B">
        <w:rPr>
          <w:rFonts w:ascii="Times New Roman" w:hAnsi="Times New Roman"/>
          <w:sz w:val="21"/>
          <w:szCs w:val="21"/>
          <w:lang w:val="en-GB"/>
        </w:rPr>
        <w:t xml:space="preserve">BMI, body mass index; HIV, human immunodeficiency virus; BAL, broncho-alveolar lavage; CRP, C-reactive protein; SOFA score, Sequential Organ Failure Assessment score </w:t>
      </w:r>
    </w:p>
    <w:p w:rsidR="00F83823" w:rsidRPr="00DC474B" w:rsidRDefault="00F83823" w:rsidP="00DE2824">
      <w:pPr>
        <w:spacing w:line="480" w:lineRule="auto"/>
        <w:rPr>
          <w:rFonts w:ascii="Times New Roman" w:hAnsi="Times New Roman"/>
          <w:sz w:val="21"/>
          <w:szCs w:val="21"/>
          <w:lang w:val="en-US"/>
        </w:rPr>
      </w:pPr>
      <w:r w:rsidRPr="00DC474B">
        <w:rPr>
          <w:rFonts w:ascii="Times New Roman" w:hAnsi="Times New Roman"/>
          <w:sz w:val="21"/>
          <w:szCs w:val="21"/>
          <w:lang w:val="en-US"/>
        </w:rPr>
        <w:t>CORR= colinearity is too high to include both the parameters in the multivariate analysis, thus the weakest association is excluded from the model.</w:t>
      </w:r>
    </w:p>
    <w:p w:rsidR="00BC23B0" w:rsidRDefault="00BC23B0">
      <w:pPr>
        <w:rPr>
          <w:rFonts w:ascii="Times New Roman" w:hAnsi="Times New Roman"/>
          <w:i/>
          <w:sz w:val="22"/>
          <w:szCs w:val="22"/>
          <w:lang w:val="en-GB"/>
        </w:rPr>
      </w:pPr>
    </w:p>
    <w:p w:rsidR="00BE0633" w:rsidRDefault="00BE0633">
      <w:pPr>
        <w:rPr>
          <w:lang w:val="en-GB"/>
        </w:rPr>
      </w:pPr>
    </w:p>
    <w:p w:rsidR="00BE0633" w:rsidRDefault="00BE0633">
      <w:pPr>
        <w:rPr>
          <w:lang w:val="en-GB"/>
        </w:rPr>
      </w:pPr>
    </w:p>
    <w:p w:rsidR="00B205D0" w:rsidRDefault="00B205D0">
      <w:pPr>
        <w:rPr>
          <w:lang w:val="en-GB"/>
        </w:rPr>
      </w:pPr>
    </w:p>
    <w:p w:rsidR="00B205D0" w:rsidRDefault="00B205D0">
      <w:pPr>
        <w:rPr>
          <w:lang w:val="en-GB"/>
        </w:rPr>
      </w:pPr>
    </w:p>
    <w:p w:rsidR="00B205D0" w:rsidRDefault="00B205D0">
      <w:pPr>
        <w:rPr>
          <w:lang w:val="en-GB"/>
        </w:rPr>
      </w:pPr>
    </w:p>
    <w:p w:rsidR="00B205D0" w:rsidRDefault="00B205D0">
      <w:pPr>
        <w:rPr>
          <w:lang w:val="en-GB"/>
        </w:rPr>
      </w:pPr>
    </w:p>
    <w:p w:rsidR="00B205D0" w:rsidRDefault="00B205D0">
      <w:pPr>
        <w:rPr>
          <w:lang w:val="en-GB"/>
        </w:rPr>
      </w:pPr>
    </w:p>
    <w:p w:rsidR="00B205D0" w:rsidRDefault="00B205D0">
      <w:pPr>
        <w:rPr>
          <w:lang w:val="en-GB"/>
        </w:rPr>
      </w:pPr>
    </w:p>
    <w:p w:rsidR="00B205D0" w:rsidRDefault="00B205D0">
      <w:pPr>
        <w:rPr>
          <w:lang w:val="en-GB"/>
        </w:rPr>
      </w:pPr>
    </w:p>
    <w:p w:rsidR="00BC23B0" w:rsidRDefault="00BC23B0">
      <w:pPr>
        <w:rPr>
          <w:lang w:val="en-GB"/>
        </w:rPr>
      </w:pPr>
    </w:p>
    <w:p w:rsidR="00B205D0" w:rsidRPr="00DC474B" w:rsidRDefault="00B205D0" w:rsidP="00B205D0">
      <w:pPr>
        <w:rPr>
          <w:rFonts w:ascii="Times New Roman" w:hAnsi="Times New Roman"/>
          <w:b/>
          <w:lang w:val="en-GB"/>
        </w:rPr>
      </w:pPr>
      <w:r w:rsidRPr="00DC474B">
        <w:rPr>
          <w:rFonts w:ascii="Times New Roman" w:hAnsi="Times New Roman"/>
          <w:b/>
          <w:lang w:val="en-GB"/>
        </w:rPr>
        <w:t>Table S</w:t>
      </w:r>
      <w:r w:rsidR="00B817B7">
        <w:rPr>
          <w:rFonts w:ascii="Times New Roman" w:hAnsi="Times New Roman"/>
          <w:b/>
          <w:lang w:val="en-GB"/>
        </w:rPr>
        <w:t>4</w:t>
      </w:r>
      <w:r w:rsidRPr="00DC474B">
        <w:rPr>
          <w:rFonts w:ascii="Times New Roman" w:hAnsi="Times New Roman"/>
          <w:lang w:val="en-GB"/>
        </w:rPr>
        <w:t xml:space="preserve">: Risk factors for 90-day mortality in the ICU population (n=49) </w:t>
      </w:r>
    </w:p>
    <w:p w:rsidR="00B205D0" w:rsidRPr="00DC474B" w:rsidRDefault="00B205D0" w:rsidP="00B205D0">
      <w:pPr>
        <w:rPr>
          <w:rFonts w:ascii="Times New Roman" w:hAnsi="Times New Roman"/>
          <w:b/>
          <w:lang w:val="en-GB"/>
        </w:rPr>
      </w:pPr>
    </w:p>
    <w:tbl>
      <w:tblPr>
        <w:tblStyle w:val="LightList-Accent1"/>
        <w:tblW w:w="61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/>
      </w:tblPr>
      <w:tblGrid>
        <w:gridCol w:w="3437"/>
        <w:gridCol w:w="632"/>
        <w:gridCol w:w="1103"/>
        <w:gridCol w:w="951"/>
      </w:tblGrid>
      <w:tr w:rsidR="00DC474B" w:rsidRPr="00DC474B" w:rsidTr="00436B15">
        <w:trPr>
          <w:cnfStyle w:val="100000000000"/>
          <w:trHeight w:val="308"/>
          <w:jc w:val="center"/>
        </w:trPr>
        <w:tc>
          <w:tcPr>
            <w:cnfStyle w:val="001000000000"/>
            <w:tcW w:w="343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bookmarkStart w:id="2" w:name="_Hlk19715739"/>
          </w:p>
        </w:tc>
        <w:tc>
          <w:tcPr>
            <w:tcW w:w="2686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1000000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Univariate analysis (n=49)</w:t>
            </w: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11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9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Characteristics</w:t>
            </w:r>
            <w:r w:rsidRPr="00DC474B" w:rsidDel="0090560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Age&gt;55 years</w:t>
            </w:r>
          </w:p>
          <w:p w:rsidR="00B205D0" w:rsidRPr="00DC474B" w:rsidRDefault="00B205D0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3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8-1.7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5-1.0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07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7</w:t>
            </w: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Serum albumin, g/L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8-1.03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84</w:t>
            </w: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lucocorticoid treatment </w:t>
            </w:r>
          </w:p>
          <w:p w:rsidR="00B205D0" w:rsidRPr="00DC474B" w:rsidDel="0090560A" w:rsidRDefault="00B205D0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  <w:t>HIV infection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24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6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4-1.6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42-0.9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13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3</w:t>
            </w: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18"/>
                <w:szCs w:val="20"/>
                <w:lang w:val="en-GB"/>
              </w:rPr>
              <w:t>Bronchoalveolar lavage (BAL)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veolitis profile of </w:t>
            </w: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AL</w:t>
            </w:r>
          </w:p>
          <w:p w:rsidR="00B205D0" w:rsidRPr="00DC474B" w:rsidRDefault="00B205D0" w:rsidP="00436B15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18"/>
                <w:szCs w:val="20"/>
                <w:lang w:val="en-GB"/>
              </w:rPr>
              <w:t>Neutrophils</w:t>
            </w:r>
          </w:p>
          <w:p w:rsidR="00B205D0" w:rsidRPr="00DC474B" w:rsidRDefault="00B205D0" w:rsidP="00436B15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18"/>
                <w:szCs w:val="20"/>
                <w:lang w:val="en-GB"/>
              </w:rPr>
              <w:t>Macrophages</w:t>
            </w:r>
          </w:p>
          <w:p w:rsidR="00B205D0" w:rsidRPr="00DC474B" w:rsidRDefault="00B205D0" w:rsidP="00436B15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18"/>
                <w:szCs w:val="20"/>
                <w:lang w:val="en-GB"/>
              </w:rPr>
              <w:t>Lymphocytes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72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9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51-1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9-1.01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9-1.01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8-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06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18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34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 xml:space="preserve">Co-infection 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Bacterial</w:t>
            </w:r>
          </w:p>
          <w:p w:rsidR="00B205D0" w:rsidRPr="00DC474B" w:rsidRDefault="00B205D0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iral 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3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-2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88-1.5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18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31</w:t>
            </w: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Invasive fungal 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74-2.35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36</w:t>
            </w: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Blood tests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White blood cell counts</w:t>
            </w:r>
          </w:p>
          <w:p w:rsidR="00B205D0" w:rsidRPr="00DC474B" w:rsidRDefault="00B205D0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Polynuclear neutrophils</w:t>
            </w:r>
          </w:p>
          <w:p w:rsidR="00B205D0" w:rsidRPr="00DC474B" w:rsidRDefault="00B205D0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Lymphocytes</w:t>
            </w:r>
          </w:p>
          <w:p w:rsidR="00B205D0" w:rsidRPr="00DC474B" w:rsidRDefault="00B205D0" w:rsidP="00436B15">
            <w:pPr>
              <w:pStyle w:val="ListParagraph"/>
              <w:numPr>
                <w:ilvl w:val="0"/>
                <w:numId w:val="1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Serum CRP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6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9-1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73-1.4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72-1.21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9-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75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4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94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7</w:t>
            </w:r>
          </w:p>
        </w:tc>
      </w:tr>
      <w:tr w:rsidR="00DC474B" w:rsidRPr="00DC474B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 xml:space="preserve">Severity </w:t>
            </w: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C474B" w:rsidRPr="00DC474B" w:rsidTr="00436B15">
        <w:trPr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SAPS2</w:t>
            </w:r>
          </w:p>
          <w:p w:rsidR="00B205D0" w:rsidRPr="00DC474B" w:rsidRDefault="00B205D0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SOFA score</w:t>
            </w:r>
          </w:p>
          <w:p w:rsidR="00B205D0" w:rsidRPr="00DC474B" w:rsidRDefault="00B205D0" w:rsidP="00436B15">
            <w:pPr>
              <w:pStyle w:val="ListParagraph"/>
              <w:numPr>
                <w:ilvl w:val="0"/>
                <w:numId w:val="2"/>
              </w:numPr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Severe SDRA</w:t>
            </w:r>
          </w:p>
          <w:p w:rsidR="00B205D0" w:rsidRPr="00DC474B" w:rsidRDefault="00B205D0" w:rsidP="005475F9">
            <w:pPr>
              <w:pStyle w:val="ListParagraph"/>
              <w:tabs>
                <w:tab w:val="left" w:pos="2271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.01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1</w:t>
            </w:r>
          </w:p>
          <w:p w:rsidR="00B205D0" w:rsidRPr="005475F9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1-1.02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.07-1.15</w:t>
            </w:r>
          </w:p>
          <w:p w:rsidR="00B205D0" w:rsidRPr="005475F9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98-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sz w:val="20"/>
                <w:szCs w:val="20"/>
                <w:lang w:val="en-GB"/>
              </w:rPr>
              <w:t>0.05</w:t>
            </w:r>
          </w:p>
          <w:p w:rsidR="00B205D0" w:rsidRPr="00DC474B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  <w:p w:rsidR="00B205D0" w:rsidRPr="005475F9" w:rsidRDefault="00B205D0" w:rsidP="00436B15">
            <w:pPr>
              <w:tabs>
                <w:tab w:val="left" w:pos="2271"/>
              </w:tabs>
              <w:cnfStyle w:val="00000000000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DC474B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</w:t>
            </w:r>
            <w:r w:rsidR="005475F9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7</w:t>
            </w:r>
          </w:p>
        </w:tc>
      </w:tr>
      <w:tr w:rsidR="00B205D0" w:rsidRPr="007B2F8E" w:rsidTr="00436B15">
        <w:trPr>
          <w:cnfStyle w:val="000000100000"/>
          <w:trHeight w:val="308"/>
          <w:jc w:val="center"/>
        </w:trPr>
        <w:tc>
          <w:tcPr>
            <w:cnfStyle w:val="001000000000"/>
            <w:tcW w:w="343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B205D0" w:rsidRPr="007B2F8E" w:rsidRDefault="00B205D0" w:rsidP="00436B15">
            <w:pPr>
              <w:tabs>
                <w:tab w:val="left" w:pos="2271"/>
              </w:tabs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3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B205D0" w:rsidRPr="007B2F8E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B205D0" w:rsidRPr="007B2F8E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B205D0" w:rsidRPr="007B2F8E" w:rsidRDefault="00B205D0" w:rsidP="00436B15">
            <w:pPr>
              <w:tabs>
                <w:tab w:val="left" w:pos="2271"/>
              </w:tabs>
              <w:cnfStyle w:val="000000100000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</w:p>
        </w:tc>
      </w:tr>
      <w:bookmarkEnd w:id="2"/>
    </w:tbl>
    <w:p w:rsidR="00B205D0" w:rsidRPr="002102B2" w:rsidRDefault="00B205D0" w:rsidP="00B205D0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B205D0" w:rsidRPr="002102B2" w:rsidRDefault="00B205D0" w:rsidP="00B205D0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C81EA2" w:rsidRPr="00DC474B" w:rsidRDefault="00B205D0" w:rsidP="00B205D0">
      <w:pPr>
        <w:rPr>
          <w:lang w:val="en-GB"/>
        </w:rPr>
      </w:pPr>
      <w:r w:rsidRPr="00DC474B">
        <w:rPr>
          <w:rFonts w:ascii="Times New Roman" w:hAnsi="Times New Roman"/>
          <w:sz w:val="21"/>
          <w:szCs w:val="21"/>
          <w:lang w:val="en-GB"/>
        </w:rPr>
        <w:t>BMI, body mass index; SAPS2, Simplified Acute Physiology Score version 2, SOFA score, Sequential Organ Failure Assessment score; HIV, human immunodeficiency virus.</w:t>
      </w:r>
    </w:p>
    <w:p w:rsidR="00C81EA2" w:rsidRDefault="00C81EA2">
      <w:pPr>
        <w:rPr>
          <w:lang w:val="en-GB"/>
        </w:rPr>
      </w:pPr>
    </w:p>
    <w:p w:rsidR="00C81EA2" w:rsidRDefault="00C81EA2">
      <w:pPr>
        <w:rPr>
          <w:lang w:val="en-GB"/>
        </w:rPr>
      </w:pPr>
    </w:p>
    <w:p w:rsidR="00C81EA2" w:rsidRDefault="00C81EA2">
      <w:pPr>
        <w:rPr>
          <w:lang w:val="en-GB"/>
        </w:rPr>
      </w:pPr>
    </w:p>
    <w:p w:rsidR="00C81EA2" w:rsidRDefault="00C81EA2">
      <w:pPr>
        <w:rPr>
          <w:lang w:val="en-GB"/>
        </w:rPr>
      </w:pPr>
    </w:p>
    <w:p w:rsidR="00C81EA2" w:rsidRDefault="00C81EA2">
      <w:pPr>
        <w:rPr>
          <w:lang w:val="en-GB"/>
        </w:rPr>
      </w:pPr>
    </w:p>
    <w:p w:rsidR="00C81EA2" w:rsidRDefault="00C81EA2">
      <w:pPr>
        <w:rPr>
          <w:lang w:val="en-GB"/>
        </w:rPr>
      </w:pPr>
    </w:p>
    <w:p w:rsidR="00C81EA2" w:rsidRDefault="00C81EA2">
      <w:pPr>
        <w:rPr>
          <w:lang w:val="en-GB"/>
        </w:rPr>
      </w:pPr>
    </w:p>
    <w:p w:rsidR="00C81EA2" w:rsidRDefault="00C81EA2">
      <w:pPr>
        <w:rPr>
          <w:lang w:val="en-GB"/>
        </w:rPr>
      </w:pPr>
    </w:p>
    <w:p w:rsidR="00C81EA2" w:rsidRDefault="00C81EA2">
      <w:pPr>
        <w:rPr>
          <w:lang w:val="en-GB"/>
        </w:rPr>
      </w:pPr>
    </w:p>
    <w:p w:rsidR="00C81EA2" w:rsidRDefault="00C81EA2">
      <w:pPr>
        <w:rPr>
          <w:lang w:val="en-GB"/>
        </w:rPr>
      </w:pPr>
    </w:p>
    <w:p w:rsidR="0042494C" w:rsidRDefault="0042494C">
      <w:pPr>
        <w:rPr>
          <w:lang w:val="en-GB"/>
        </w:rPr>
      </w:pPr>
    </w:p>
    <w:p w:rsidR="00C81EA2" w:rsidRDefault="00C81EA2">
      <w:pPr>
        <w:rPr>
          <w:lang w:val="en-GB"/>
        </w:rPr>
      </w:pPr>
    </w:p>
    <w:p w:rsidR="00C81EA2" w:rsidRDefault="00C81EA2">
      <w:pPr>
        <w:rPr>
          <w:lang w:val="en-GB"/>
        </w:rPr>
      </w:pPr>
    </w:p>
    <w:p w:rsidR="0042494C" w:rsidRPr="00DC474B" w:rsidRDefault="0042494C" w:rsidP="0042494C">
      <w:pPr>
        <w:spacing w:line="480" w:lineRule="auto"/>
        <w:rPr>
          <w:rFonts w:ascii="Times New Roman" w:hAnsi="Times New Roman"/>
          <w:noProof/>
          <w:sz w:val="22"/>
          <w:szCs w:val="22"/>
          <w:lang w:val="en-GB"/>
        </w:rPr>
      </w:pPr>
      <w:r w:rsidRPr="00DC474B">
        <w:rPr>
          <w:rFonts w:ascii="Times New Roman" w:hAnsi="Times New Roman"/>
          <w:b/>
          <w:noProof/>
          <w:sz w:val="22"/>
          <w:szCs w:val="22"/>
          <w:lang w:val="en-GB"/>
        </w:rPr>
        <w:lastRenderedPageBreak/>
        <w:t>Figure S2:</w:t>
      </w:r>
      <w:r w:rsidRPr="00DC474B">
        <w:rPr>
          <w:rFonts w:ascii="Times New Roman" w:hAnsi="Times New Roman"/>
          <w:noProof/>
          <w:sz w:val="22"/>
          <w:szCs w:val="22"/>
          <w:lang w:val="en-GB"/>
        </w:rPr>
        <w:t xml:space="preserve"> </w:t>
      </w:r>
      <w:r w:rsidRPr="00DC474B">
        <w:rPr>
          <w:rFonts w:ascii="Times New Roman" w:hAnsi="Times New Roman"/>
          <w:lang w:val="en-GB"/>
        </w:rPr>
        <w:t>survival analysis HIV-</w:t>
      </w:r>
      <w:bookmarkStart w:id="3" w:name="_GoBack"/>
      <w:bookmarkEnd w:id="3"/>
      <w:r w:rsidRPr="00DC474B">
        <w:rPr>
          <w:rFonts w:ascii="Times New Roman" w:hAnsi="Times New Roman"/>
          <w:lang w:val="en-GB"/>
        </w:rPr>
        <w:t>positive patients compared non-HIV patients presenting with PJP.</w:t>
      </w:r>
    </w:p>
    <w:p w:rsidR="00C81EA2" w:rsidRDefault="00431145" w:rsidP="00C81EA2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  <w:r w:rsidRPr="007C17BE">
        <w:rPr>
          <w:rFonts w:cstheme="minorHAnsi"/>
          <w:noProof/>
          <w:lang w:val="en-US" w:eastAsia="en-US"/>
        </w:rPr>
        <w:drawing>
          <wp:inline distT="0" distB="0" distL="0" distR="0">
            <wp:extent cx="4533900" cy="4640251"/>
            <wp:effectExtent l="0" t="0" r="0" b="0"/>
            <wp:docPr id="20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.globale_hiv.pd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4809" b="12872"/>
                    <a:stretch/>
                  </pic:blipFill>
                  <pic:spPr bwMode="auto">
                    <a:xfrm>
                      <a:off x="0" y="0"/>
                      <a:ext cx="4555017" cy="46618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1EA2" w:rsidRDefault="00C81EA2" w:rsidP="00C81EA2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</w:p>
    <w:p w:rsidR="00C81EA2" w:rsidRDefault="00C81EA2" w:rsidP="00C81EA2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</w:p>
    <w:p w:rsidR="00431145" w:rsidRPr="00DC474B" w:rsidRDefault="00431145" w:rsidP="00431145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DC474B">
        <w:rPr>
          <w:rFonts w:ascii="Times New Roman" w:hAnsi="Times New Roman"/>
          <w:sz w:val="22"/>
          <w:szCs w:val="22"/>
          <w:lang w:val="en-GB"/>
        </w:rPr>
        <w:t>HIV, human immunodeficiency virus</w:t>
      </w:r>
    </w:p>
    <w:p w:rsidR="00C81EA2" w:rsidRDefault="00C81EA2" w:rsidP="00C81EA2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</w:p>
    <w:p w:rsidR="00C81EA2" w:rsidRDefault="00C81EA2" w:rsidP="00C81EA2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</w:p>
    <w:p w:rsidR="00C81EA2" w:rsidRDefault="00C81EA2" w:rsidP="00C81EA2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</w:p>
    <w:p w:rsidR="00C81EA2" w:rsidRDefault="00C81EA2" w:rsidP="00C81EA2">
      <w:pPr>
        <w:spacing w:before="100" w:beforeAutospacing="1" w:after="100" w:afterAutospacing="1"/>
        <w:rPr>
          <w:rFonts w:ascii="Times New Roman" w:hAnsi="Times New Roman"/>
          <w:b/>
          <w:sz w:val="22"/>
          <w:szCs w:val="22"/>
          <w:lang w:val="en-GB"/>
        </w:rPr>
      </w:pPr>
    </w:p>
    <w:p w:rsidR="0042494C" w:rsidRDefault="0042494C" w:rsidP="0042494C">
      <w:pPr>
        <w:spacing w:line="480" w:lineRule="auto"/>
        <w:rPr>
          <w:rFonts w:ascii="Times New Roman" w:hAnsi="Times New Roman"/>
          <w:b/>
          <w:sz w:val="22"/>
          <w:szCs w:val="22"/>
          <w:lang w:val="en-GB"/>
        </w:rPr>
      </w:pPr>
    </w:p>
    <w:p w:rsidR="0042494C" w:rsidRPr="00DC474B" w:rsidRDefault="0042494C" w:rsidP="0042494C">
      <w:pPr>
        <w:spacing w:line="480" w:lineRule="auto"/>
        <w:rPr>
          <w:rFonts w:ascii="Times New Roman" w:hAnsi="Times New Roman"/>
          <w:b/>
          <w:sz w:val="22"/>
          <w:szCs w:val="22"/>
          <w:lang w:val="en-GB"/>
        </w:rPr>
      </w:pPr>
      <w:r w:rsidRPr="00DC474B">
        <w:rPr>
          <w:rFonts w:ascii="Times New Roman" w:hAnsi="Times New Roman"/>
          <w:b/>
          <w:noProof/>
          <w:sz w:val="22"/>
          <w:szCs w:val="22"/>
          <w:lang w:val="en-GB"/>
        </w:rPr>
        <w:lastRenderedPageBreak/>
        <w:t>Figure S3:</w:t>
      </w:r>
      <w:r w:rsidRPr="00DC474B">
        <w:rPr>
          <w:rFonts w:ascii="Times New Roman" w:hAnsi="Times New Roman"/>
          <w:noProof/>
          <w:sz w:val="22"/>
          <w:szCs w:val="22"/>
          <w:lang w:val="en-GB"/>
        </w:rPr>
        <w:t xml:space="preserve"> </w:t>
      </w:r>
      <w:r w:rsidRPr="00DC474B">
        <w:rPr>
          <w:rFonts w:ascii="Times New Roman" w:hAnsi="Times New Roman"/>
          <w:lang w:val="en-GB"/>
        </w:rPr>
        <w:t>Description of the mortality rate, related to the severity</w:t>
      </w:r>
      <w:r w:rsidR="00610592" w:rsidRPr="00DC474B">
        <w:rPr>
          <w:rFonts w:ascii="Times New Roman" w:hAnsi="Times New Roman"/>
          <w:lang w:val="en-GB"/>
        </w:rPr>
        <w:t>, HIV status</w:t>
      </w:r>
      <w:r w:rsidRPr="00DC474B">
        <w:rPr>
          <w:rFonts w:ascii="Times New Roman" w:hAnsi="Times New Roman"/>
          <w:lang w:val="en-GB"/>
        </w:rPr>
        <w:t xml:space="preserve"> and adjuvant treatment use by steroids.</w:t>
      </w:r>
      <w:r w:rsidR="00737879" w:rsidRPr="00737879">
        <w:rPr>
          <w:rFonts w:eastAsia="MS Mincho" w:cstheme="minorHAnsi"/>
          <w:noProof/>
        </w:rPr>
      </w:r>
      <w:r w:rsidR="00737879" w:rsidRPr="00737879">
        <w:rPr>
          <w:rFonts w:eastAsia="MS Mincho" w:cstheme="minorHAnsi"/>
          <w:noProof/>
        </w:rPr>
        <w:pict>
          <v:group id="Grouper 12" o:spid="_x0000_s1026" style="width:453.6pt;height:215.05pt;mso-position-horizontal-relative:char;mso-position-vertical-relative:line" coordorigin="-7003,10624" coordsize="129220,46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Zone de texte 37" o:spid="_x0000_s1027" type="#_x0000_t202" style="position:absolute;left:94003;top:40931;width:28214;height:161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" filled="f">
              <v:textbox>
                <w:txbxContent>
                  <w:p w:rsidR="008D5324" w:rsidRPr="00984961" w:rsidRDefault="008D5324" w:rsidP="0042494C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lang w:val="en-US"/>
                      </w:rPr>
                    </w:pPr>
                    <w:r w:rsidRPr="00374F20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12"/>
                        <w:u w:val="single"/>
                        <w:lang w:val="en-US"/>
                      </w:rPr>
                      <w:t>With</w:t>
                    </w:r>
                    <w:r w:rsidRPr="00550D56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12"/>
                        <w:lang w:val="en-US"/>
                      </w:rPr>
                      <w:t xml:space="preserve"> Adjunctive steroid</w:t>
                    </w:r>
                  </w:p>
                  <w:p w:rsidR="008D5324" w:rsidRDefault="008D5324" w:rsidP="0042494C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</w:pPr>
                  </w:p>
                  <w:p w:rsidR="008D5324" w:rsidRPr="00984961" w:rsidRDefault="008D5324" w:rsidP="0042494C">
                    <w:pPr>
                      <w:pStyle w:val="NormalWeb"/>
                      <w:spacing w:before="0" w:beforeAutospacing="0" w:after="0" w:afterAutospacing="0"/>
                      <w:rPr>
                        <w:lang w:val="en-US"/>
                      </w:rPr>
                    </w:pPr>
                    <w:r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>All patients n</w:t>
                    </w:r>
                    <w:r w:rsidR="00273059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>=</w:t>
                    </w:r>
                    <w:r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>20 (37</w:t>
                    </w:r>
                    <w:r w:rsidRPr="00984961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>%)</w:t>
                    </w:r>
                  </w:p>
                  <w:p w:rsidR="008D5324" w:rsidRPr="00374F20" w:rsidRDefault="008D5324" w:rsidP="0042494C">
                    <w:pPr>
                      <w:pStyle w:val="NormalWeb"/>
                      <w:spacing w:before="0" w:beforeAutospacing="0" w:after="0" w:afterAutospacing="0"/>
                    </w:pPr>
                    <w:r w:rsidRPr="00374F20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</w:rPr>
                      <w:t>Non HIV n</w:t>
                    </w:r>
                    <w:r w:rsidR="00273059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</w:rPr>
                      <w:t>=</w:t>
                    </w:r>
                    <w:r w:rsidRPr="00374F20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</w:rPr>
                      <w:t>16 (41%)</w:t>
                    </w:r>
                  </w:p>
                  <w:p w:rsidR="008D5324" w:rsidRPr="00374F20" w:rsidRDefault="008D5324" w:rsidP="0042494C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12"/>
                        <w:szCs w:val="12"/>
                      </w:rPr>
                    </w:pPr>
                  </w:p>
                  <w:p w:rsidR="008D5324" w:rsidRDefault="008D5324" w:rsidP="0042494C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12"/>
                        <w:szCs w:val="12"/>
                      </w:rPr>
                      <w:t xml:space="preserve">Mortality Non HIV patients: </w:t>
                    </w:r>
                  </w:p>
                  <w:p w:rsidR="008D5324" w:rsidRPr="00341938" w:rsidRDefault="008D5324" w:rsidP="0042494C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</w:rPr>
                    </w:pPr>
                  </w:p>
                  <w:p w:rsidR="008D5324" w:rsidRPr="00984961" w:rsidRDefault="008D5324" w:rsidP="0042494C">
                    <w:pPr>
                      <w:pStyle w:val="NormalWeb"/>
                      <w:spacing w:before="0" w:beforeAutospacing="0" w:after="0" w:afterAutospacing="0"/>
                      <w:rPr>
                        <w:lang w:val="en-US"/>
                      </w:rPr>
                    </w:pPr>
                    <w:r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>Mortality D90 n</w:t>
                    </w:r>
                    <w:r w:rsidR="00273059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>=</w:t>
                    </w:r>
                    <w:r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>1(6,3</w:t>
                    </w:r>
                    <w:r w:rsidRPr="00984961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 xml:space="preserve">%) </w:t>
                    </w:r>
                  </w:p>
                  <w:p w:rsidR="008D5324" w:rsidRPr="00984961" w:rsidRDefault="008D5324" w:rsidP="0042494C">
                    <w:pPr>
                      <w:pStyle w:val="NormalWeb"/>
                      <w:spacing w:before="0" w:beforeAutospacing="0" w:after="0" w:afterAutospacing="0"/>
                      <w:rPr>
                        <w:lang w:val="en-US"/>
                      </w:rPr>
                    </w:pPr>
                    <w:r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>Mortality P</w:t>
                    </w:r>
                    <w:r w:rsidR="00273059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>JP</w:t>
                    </w:r>
                    <w:r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 xml:space="preserve"> n</w:t>
                    </w:r>
                    <w:r w:rsidR="00273059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>=</w:t>
                    </w:r>
                    <w:r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>0</w:t>
                    </w:r>
                  </w:p>
                  <w:p w:rsidR="008D5324" w:rsidRPr="00984961" w:rsidRDefault="008D5324" w:rsidP="0042494C">
                    <w:pPr>
                      <w:pStyle w:val="NormalWeb"/>
                      <w:spacing w:before="0" w:beforeAutospacing="0" w:after="0" w:afterAutospacing="0"/>
                      <w:rPr>
                        <w:lang w:val="en-US"/>
                      </w:rPr>
                    </w:pPr>
                    <w:r w:rsidRPr="00984961"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12"/>
                        <w:szCs w:val="12"/>
                        <w:lang w:val="en-US"/>
                      </w:rPr>
                      <w:t xml:space="preserve"> </w:t>
                    </w:r>
                  </w:p>
                </w:txbxContent>
              </v:textbox>
            </v:shape>
            <v:group id="Grouper 38" o:spid="_x0000_s1028" style="position:absolute;left:-7003;top:10624;width:115413;height:46460" coordorigin="-7003,10624" coordsize="115414,46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<v:shape id="Zone de texte 44" o:spid="_x0000_s1029" type="#_x0000_t202" style="position:absolute;left:37582;top:10624;width:38382;height:35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" filled="f" strokecolor="windowText">
                <v:textbox>
                  <w:txbxContent>
                    <w:p w:rsidR="008D5324" w:rsidRDefault="008D5324" w:rsidP="0042494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73059">
                        <w:rPr>
                          <w:rFonts w:asciiTheme="minorHAnsi" w:hAnsi="Cambria" w:cstheme="minorBidi"/>
                          <w:b/>
                          <w:bCs/>
                          <w:i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Pneumocystis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pneumonia</w:t>
                      </w:r>
                      <w:proofErr w:type="spellEnd"/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(n=107)</w:t>
                      </w:r>
                    </w:p>
                  </w:txbxContent>
                </v:textbox>
              </v:shape>
              <v:group id="Grouper 47" o:spid="_x0000_s1030" style="position:absolute;left:32915;top:14205;width:49373;height:8528" coordorigin="32915,13663" coordsize="49372,10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<v:line id="Connecteur droit 48" o:spid="_x0000_s1031" style="position:absolute;visibility:visible;mso-wrap-style:square" from="53965,13663" to="53965,195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" strokeweight="2pt">
                  <v:shadow on="t" color="black" opacity="24903f" origin=",.5" offset="0,.55556mm"/>
                </v:line>
                <v:line id="Connecteur droit 49" o:spid="_x0000_s1032" style="position:absolute;flip:y;visibility:visible;mso-wrap-style:square" from="32915,19401" to="82231,19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" strokeweight="2pt">
                  <v:shadow on="t" color="black" opacity="24903f" origin=",.5" offset="0,.55556mm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50" o:spid="_x0000_s1033" type="#_x0000_t32" style="position:absolute;left:32918;top:19401;width:83;height:49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" strokeweight="2pt">
                  <v:stroke endarrow="open"/>
                  <v:shadow on="t" color="black" opacity="24903f" origin=",.5" offset="0,.55556mm"/>
                </v:shape>
                <v:shape id="Connecteur droit avec flèche 51" o:spid="_x0000_s1034" type="#_x0000_t32" style="position:absolute;left:82234;top:19401;width:54;height:499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" strokeweight="2pt">
                  <v:stroke endarrow="open"/>
                  <v:shadow on="t" color="black" opacity="24903f" origin=",.5" offset="0,.55556mm"/>
                </v:shape>
              </v:group>
              <v:shape id="Zone de texte 52" o:spid="_x0000_s1035" type="#_x0000_t202" style="position:absolute;left:9986;top:22457;width:43013;height:129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" filled="f">
                <v:textbox>
                  <w:txbxContent>
                    <w:p w:rsidR="008D5324" w:rsidRPr="00341938" w:rsidRDefault="008D5324" w:rsidP="0042494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proofErr w:type="gramStart"/>
                      <w:r w:rsidRPr="00341938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4"/>
                          <w:lang w:val="en-US"/>
                        </w:rPr>
                        <w:t>Sever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4"/>
                          <w:lang w:val="en-US"/>
                        </w:rPr>
                        <w:t>e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(</w:t>
                      </w:r>
                      <w:proofErr w:type="gramEnd"/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=53)</w:t>
                      </w:r>
                    </w:p>
                    <w:p w:rsidR="008D5324" w:rsidRPr="00341938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341938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- All patients(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=</w:t>
                      </w:r>
                      <w:r w:rsidRPr="00341938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53)</w:t>
                      </w:r>
                      <w:r w:rsidRPr="00341938">
                        <w:rPr>
                          <w:lang w:val="en-US"/>
                        </w:rPr>
                        <w:t xml:space="preserve">: </w:t>
                      </w:r>
                      <w:r w:rsidRPr="00341938"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Mortality D90 n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=</w:t>
                      </w:r>
                      <w:r w:rsidRPr="00341938"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24(45%)</w:t>
                      </w:r>
                    </w:p>
                    <w:p w:rsidR="008D5324" w:rsidRDefault="008D5324" w:rsidP="0042494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- Non-HIV(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=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47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)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 </w:t>
                      </w:r>
                      <w:r w:rsidR="00273059">
                        <w:t>:</w:t>
                      </w:r>
                      <w:r>
                        <w:t xml:space="preserve"> 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4"/>
                          <w:szCs w:val="14"/>
                        </w:rPr>
                        <w:t>Mortality D90 n=24(51%)</w:t>
                      </w:r>
                    </w:p>
                  </w:txbxContent>
                </v:textbox>
              </v:shape>
              <v:shape id="Zone de texte 53" o:spid="_x0000_s1036" type="#_x0000_t202" style="position:absolute;left:-7003;top:40934;width:28210;height:161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" filled="f">
                <v:textbox>
                  <w:txbxContent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550D56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2"/>
                          <w:lang w:val="en-US"/>
                        </w:rPr>
                        <w:t>Without Adjunctive steroid</w:t>
                      </w:r>
                    </w:p>
                    <w:p w:rsidR="008D5324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</w:pPr>
                    </w:p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All patients n:12 (22,6%)</w:t>
                      </w:r>
                    </w:p>
                    <w:p w:rsidR="008D5324" w:rsidRPr="00374F20" w:rsidRDefault="008D5324" w:rsidP="0042494C">
                      <w:pPr>
                        <w:pStyle w:val="NormalWeb"/>
                        <w:spacing w:before="0" w:beforeAutospacing="0" w:after="0" w:afterAutospacing="0"/>
                      </w:pPr>
                      <w:r w:rsidRPr="00374F20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  <w:t>Non HIV 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  <w:t>=</w:t>
                      </w:r>
                      <w:r w:rsidRPr="00374F20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  <w:t>12 (25,5%)</w:t>
                      </w:r>
                    </w:p>
                    <w:p w:rsidR="008D5324" w:rsidRPr="00374F20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</w:p>
                    <w:p w:rsidR="008D5324" w:rsidRDefault="008D5324" w:rsidP="0042494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2"/>
                          <w:szCs w:val="12"/>
                        </w:rPr>
                        <w:t xml:space="preserve">Mortality Non HIV patients: </w:t>
                      </w:r>
                    </w:p>
                    <w:p w:rsidR="008D5324" w:rsidRPr="00341938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</w:p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Mortality D90 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=</w:t>
                      </w: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 xml:space="preserve">9(19,1%) </w:t>
                      </w:r>
                    </w:p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Mortality P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JP</w:t>
                      </w: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 xml:space="preserve"> 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=</w:t>
                      </w: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9(19,1%)</w:t>
                      </w:r>
                    </w:p>
                  </w:txbxContent>
                </v:textbox>
              </v:shape>
              <v:shape id="Zone de texte 54" o:spid="_x0000_s1037" type="#_x0000_t202" style="position:absolute;left:63390;top:40453;width:28296;height:16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" filled="f">
                <v:textbox>
                  <w:txbxContent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550D56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2"/>
                          <w:lang w:val="en-US"/>
                        </w:rPr>
                        <w:t>Without Adjunctive steroid</w:t>
                      </w:r>
                    </w:p>
                    <w:p w:rsidR="008D5324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</w:pPr>
                    </w:p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All patients 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=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34 (63</w:t>
                      </w: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%)</w:t>
                      </w:r>
                    </w:p>
                    <w:p w:rsidR="008D5324" w:rsidRPr="00374F20" w:rsidRDefault="008D5324" w:rsidP="0042494C">
                      <w:pPr>
                        <w:pStyle w:val="NormalWeb"/>
                        <w:spacing w:before="0" w:beforeAutospacing="0" w:after="0" w:afterAutospacing="0"/>
                      </w:pPr>
                      <w:r w:rsidRPr="00374F20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  <w:t>Non HIV 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  <w:t>=</w:t>
                      </w:r>
                      <w:r w:rsidRPr="00374F20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  <w:t>23 (59%)</w:t>
                      </w:r>
                    </w:p>
                    <w:p w:rsidR="008D5324" w:rsidRPr="00374F20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</w:p>
                    <w:p w:rsidR="008D5324" w:rsidRDefault="008D5324" w:rsidP="0042494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2"/>
                          <w:szCs w:val="12"/>
                        </w:rPr>
                        <w:t xml:space="preserve">Mortality Non HIV patients: </w:t>
                      </w:r>
                    </w:p>
                    <w:p w:rsidR="008D5324" w:rsidRPr="00341938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</w:p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Mortality D90 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=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3(13</w:t>
                      </w: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 xml:space="preserve">%) </w:t>
                      </w:r>
                    </w:p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Mortality P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JP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 xml:space="preserve"> 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=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1(8,7</w:t>
                      </w: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%)</w:t>
                      </w:r>
                    </w:p>
                  </w:txbxContent>
                </v:textbox>
              </v:shape>
              <v:shape id="Zone de texte 55" o:spid="_x0000_s1038" type="#_x0000_t202" style="position:absolute;left:28251;top:40931;width:30528;height:161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" filled="f">
                <v:textbox>
                  <w:txbxContent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 w:rsidRPr="00374F20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2"/>
                          <w:u w:val="single"/>
                          <w:lang w:val="en-US"/>
                        </w:rPr>
                        <w:t>With</w:t>
                      </w:r>
                      <w:r w:rsidRPr="00550D56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2"/>
                          <w:lang w:val="en-US"/>
                        </w:rPr>
                        <w:t xml:space="preserve"> Adjunctive steroid</w:t>
                      </w:r>
                    </w:p>
                    <w:p w:rsidR="008D5324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</w:pPr>
                    </w:p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All patients 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=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41 (79,2</w:t>
                      </w: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%)</w:t>
                      </w:r>
                    </w:p>
                    <w:p w:rsidR="008D5324" w:rsidRPr="00374F20" w:rsidRDefault="008D5324" w:rsidP="0042494C">
                      <w:pPr>
                        <w:pStyle w:val="NormalWeb"/>
                        <w:spacing w:before="0" w:beforeAutospacing="0" w:after="0" w:afterAutospacing="0"/>
                      </w:pPr>
                      <w:r w:rsidRPr="00374F20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  <w:t>Non HIV 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  <w:t>=</w:t>
                      </w:r>
                      <w:r w:rsidRPr="00374F20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  <w:t>35 (74,5%)</w:t>
                      </w:r>
                    </w:p>
                    <w:p w:rsidR="008D5324" w:rsidRPr="00374F20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</w:p>
                    <w:p w:rsidR="008D5324" w:rsidRDefault="008D5324" w:rsidP="0042494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2"/>
                          <w:szCs w:val="12"/>
                        </w:rPr>
                        <w:t xml:space="preserve">Mortality Non HIV patients: </w:t>
                      </w:r>
                    </w:p>
                    <w:p w:rsidR="008D5324" w:rsidRPr="00341938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</w:rPr>
                      </w:pPr>
                    </w:p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Mortality D90 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=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15(42</w:t>
                      </w: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 xml:space="preserve">%) </w:t>
                      </w:r>
                    </w:p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 xml:space="preserve">Mortality 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PJP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 xml:space="preserve"> 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=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13(37</w:t>
                      </w:r>
                      <w:r w:rsidRPr="00984961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2"/>
                          <w:szCs w:val="12"/>
                          <w:lang w:val="en-US"/>
                        </w:rPr>
                        <w:t>%)</w:t>
                      </w:r>
                    </w:p>
                    <w:p w:rsidR="008D5324" w:rsidRDefault="008D5324" w:rsidP="0042494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2"/>
                          <w:lang w:val="en-US"/>
                        </w:rPr>
                      </w:pPr>
                    </w:p>
                    <w:p w:rsidR="008D5324" w:rsidRPr="00984961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</w:p>
                  </w:txbxContent>
                </v:textbox>
              </v:shape>
              <v:group id="Grouper 56" o:spid="_x0000_s1039" style="position:absolute;left:4769;top:35395;width:39921;height:5547" coordorigin="-2072,35045" coordsize="39921,126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<v:line id="Connecteur droit 57" o:spid="_x0000_s1040" style="position:absolute;visibility:visible;mso-wrap-style:square" from="26076,35045" to="26076,398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" strokeweight="2pt">
                  <v:shadow on="t" color="black" opacity="24903f" origin=",.5" offset="0,.55556mm"/>
                </v:line>
                <v:line id="Connecteur droit 58" o:spid="_x0000_s1041" style="position:absolute;visibility:visible;mso-wrap-style:square" from="-2072,39244" to="37847,39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" strokeweight="2pt">
                  <v:shadow on="t" color="black" opacity="24903f" origin=",.5" offset="0,.55556mm"/>
                </v:line>
                <v:shape id="Connecteur droit avec flèche 59" o:spid="_x0000_s1042" type="#_x0000_t32" style="position:absolute;left:-2072;top:39244;width:0;height:84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" strokeweight="2pt">
                  <v:stroke endarrow="open"/>
                  <v:shadow on="t" color="black" opacity="24903f" origin=",.5" offset="0,.55556mm"/>
                </v:shape>
                <v:shape id="Connecteur droit avec flèche 60" o:spid="_x0000_s1043" type="#_x0000_t32" style="position:absolute;left:37848;top:39244;width:0;height:84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" strokeweight="2pt">
                  <v:stroke endarrow="open"/>
                  <v:shadow on="t" color="black" opacity="24903f" origin=",.5" offset="0,.55556mm"/>
                </v:shape>
              </v:group>
              <v:group id="Grouper 61" o:spid="_x0000_s1044" style="position:absolute;left:72869;top:35395;width:32876;height:5547" coordorigin="48523,35045" coordsize="32876,126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<v:line id="Connecteur droit 62" o:spid="_x0000_s1045" style="position:absolute;visibility:visible;mso-wrap-style:square" from="57889,35045" to="57889,398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" strokeweight="2pt">
                  <v:shadow on="t" color="black" opacity="24903f" origin=",.5" offset="0,.55556mm"/>
                </v:line>
                <v:line id="Connecteur droit 63" o:spid="_x0000_s1046" style="position:absolute;visibility:visible;mso-wrap-style:square" from="48523,39244" to="81400,39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" strokeweight="2pt">
                  <v:shadow on="t" color="black" opacity="24903f" origin=",.5" offset="0,.55556mm"/>
                </v:line>
                <v:shape id="Connecteur droit avec flèche 64" o:spid="_x0000_s1047" type="#_x0000_t32" style="position:absolute;left:48524;top:39244;width:0;height:84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" strokeweight="2pt">
                  <v:stroke endarrow="open"/>
                  <v:shadow on="t" color="black" opacity="24903f" origin=",.5" offset="0,.55556mm"/>
                </v:shape>
                <v:shape id="Connecteur droit avec flèche 65" o:spid="_x0000_s1048" type="#_x0000_t32" style="position:absolute;left:81400;top:39244;width:0;height:84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" strokeweight="2pt">
                  <v:stroke endarrow="open"/>
                  <v:shadow on="t" color="black" opacity="24903f" origin=",.5" offset="0,.55556mm"/>
                </v:shape>
              </v:group>
              <v:shape id="Zone de texte 66" o:spid="_x0000_s1049" type="#_x0000_t202" style="position:absolute;left:62183;top:22456;width:46227;height:129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" filled="f">
                <v:textbox>
                  <w:txbxContent>
                    <w:p w:rsidR="008D5324" w:rsidRPr="00341938" w:rsidRDefault="00273059" w:rsidP="0042494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lang w:val="en-US"/>
                        </w:rPr>
                      </w:pPr>
                      <w:r w:rsidRPr="00341938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4"/>
                          <w:lang w:val="en-US"/>
                        </w:rPr>
                        <w:t>Non-Severe</w:t>
                      </w:r>
                      <w:r w:rsidR="008D5324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4"/>
                          <w:lang w:val="en-US"/>
                        </w:rPr>
                        <w:t>(n=54)</w:t>
                      </w:r>
                    </w:p>
                    <w:p w:rsidR="008D5324" w:rsidRPr="00341938" w:rsidRDefault="008D5324" w:rsidP="0042494C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341938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All patients(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=</w:t>
                      </w:r>
                      <w:r w:rsidRPr="00341938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54)</w:t>
                      </w:r>
                      <w:r w:rsidRPr="00341938">
                        <w:rPr>
                          <w:lang w:val="en-US"/>
                        </w:rPr>
                        <w:t xml:space="preserve">: </w:t>
                      </w:r>
                      <w:r w:rsidRPr="00341938"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Mortality D90 n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=</w:t>
                      </w:r>
                      <w:r w:rsidRPr="00341938"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5(9,3%)</w:t>
                      </w:r>
                    </w:p>
                    <w:p w:rsidR="008D5324" w:rsidRDefault="008D5324" w:rsidP="0042494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Non-</w:t>
                      </w:r>
                      <w:proofErr w:type="gramStart"/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H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IV(</w:t>
                      </w:r>
                      <w:proofErr w:type="gramEnd"/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n</w:t>
                      </w:r>
                      <w:r w:rsidR="00273059"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=</w:t>
                      </w:r>
                      <w:r>
                        <w:rPr>
                          <w:rFonts w:asciiTheme="minorHAnsi" w:hAnsi="Cambria" w:cstheme="minorBidi"/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39)</w:t>
                      </w:r>
                      <w:r>
                        <w:t xml:space="preserve">: </w:t>
                      </w: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14"/>
                          <w:szCs w:val="14"/>
                        </w:rPr>
                        <w:t>Mortality D90 n=4(10,3%)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p w:rsidR="0042494C" w:rsidRPr="00DC474B" w:rsidRDefault="0042494C" w:rsidP="0042494C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DC474B">
        <w:rPr>
          <w:rFonts w:ascii="Times New Roman" w:hAnsi="Times New Roman"/>
          <w:sz w:val="22"/>
          <w:szCs w:val="22"/>
          <w:lang w:val="en-GB"/>
        </w:rPr>
        <w:t>HIV, human immunodeficiency virus</w:t>
      </w:r>
    </w:p>
    <w:p w:rsidR="00C81EA2" w:rsidRPr="00DE2824" w:rsidRDefault="00C81EA2">
      <w:pPr>
        <w:rPr>
          <w:lang w:val="en-GB"/>
        </w:rPr>
      </w:pPr>
    </w:p>
    <w:sectPr w:rsidR="00C81EA2" w:rsidRPr="00DE2824" w:rsidSect="00262C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4754B"/>
    <w:multiLevelType w:val="hybridMultilevel"/>
    <w:tmpl w:val="0888AAF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FE491F"/>
    <w:multiLevelType w:val="hybridMultilevel"/>
    <w:tmpl w:val="23FAB84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753C91"/>
    <w:multiLevelType w:val="hybridMultilevel"/>
    <w:tmpl w:val="EA705C5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E2824"/>
    <w:rsid w:val="001B5B21"/>
    <w:rsid w:val="001E5FEA"/>
    <w:rsid w:val="00262CCA"/>
    <w:rsid w:val="00273059"/>
    <w:rsid w:val="00295588"/>
    <w:rsid w:val="003472FA"/>
    <w:rsid w:val="00347DEC"/>
    <w:rsid w:val="0042494C"/>
    <w:rsid w:val="00431145"/>
    <w:rsid w:val="00436B15"/>
    <w:rsid w:val="0052754D"/>
    <w:rsid w:val="005475F9"/>
    <w:rsid w:val="005D67AC"/>
    <w:rsid w:val="00610592"/>
    <w:rsid w:val="00737879"/>
    <w:rsid w:val="00817960"/>
    <w:rsid w:val="008D5324"/>
    <w:rsid w:val="00964CBF"/>
    <w:rsid w:val="009B36DB"/>
    <w:rsid w:val="00A67569"/>
    <w:rsid w:val="00B205D0"/>
    <w:rsid w:val="00B731E7"/>
    <w:rsid w:val="00B817B7"/>
    <w:rsid w:val="00BC23B0"/>
    <w:rsid w:val="00BE0633"/>
    <w:rsid w:val="00C81EA2"/>
    <w:rsid w:val="00DC474B"/>
    <w:rsid w:val="00DE2824"/>
    <w:rsid w:val="00F44C32"/>
    <w:rsid w:val="00F83823"/>
    <w:rsid w:val="00FE4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1"/>
    <o:shapelayout v:ext="edit">
      <o:idmap v:ext="edit" data="1"/>
      <o:rules v:ext="edit">
        <o:r id="V:Rule7" type="connector" idref="#Connecteur droit avec flèche 50"/>
        <o:r id="V:Rule8" type="connector" idref="#Connecteur droit avec flèche 59"/>
        <o:r id="V:Rule9" type="connector" idref="#Connecteur droit avec flèche 51"/>
        <o:r id="V:Rule10" type="connector" idref="#Connecteur droit avec flèche 65"/>
        <o:r id="V:Rule11" type="connector" idref="#Connecteur droit avec flèche 60"/>
        <o:r id="V:Rule12" type="connector" idref="#Connecteur droit avec flèche 6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824"/>
    <w:pPr>
      <w:spacing w:after="0" w:line="240" w:lineRule="auto"/>
    </w:pPr>
    <w:rPr>
      <w:rFonts w:ascii="Cambria" w:eastAsia="MS ??" w:hAnsi="Cambria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824"/>
    <w:pPr>
      <w:ind w:left="720"/>
      <w:contextualSpacing/>
    </w:pPr>
  </w:style>
  <w:style w:type="table" w:styleId="LightList-Accent1">
    <w:name w:val="Light List Accent 1"/>
    <w:basedOn w:val="TableNormal"/>
    <w:uiPriority w:val="61"/>
    <w:rsid w:val="00DE2824"/>
    <w:pPr>
      <w:spacing w:after="0" w:line="240" w:lineRule="auto"/>
    </w:pPr>
    <w:rPr>
      <w:rFonts w:ascii="Cambria" w:eastAsia="MS ??" w:hAnsi="Cambria" w:cs="Times New Roman"/>
      <w:lang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tlid-translation">
    <w:name w:val="tlid-translation"/>
    <w:basedOn w:val="DefaultParagraphFont"/>
    <w:rsid w:val="00B731E7"/>
  </w:style>
  <w:style w:type="paragraph" w:styleId="NormalWeb">
    <w:name w:val="Normal (Web)"/>
    <w:basedOn w:val="Normal"/>
    <w:uiPriority w:val="99"/>
    <w:rsid w:val="0042494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2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2FA"/>
    <w:rPr>
      <w:rFonts w:ascii="Tahoma" w:eastAsia="MS ??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35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960</Words>
  <Characters>5477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aborit</dc:creator>
  <cp:keywords/>
  <dc:description/>
  <cp:lastModifiedBy>0011692</cp:lastModifiedBy>
  <cp:revision>7</cp:revision>
  <dcterms:created xsi:type="dcterms:W3CDTF">2019-11-07T15:48:00Z</dcterms:created>
  <dcterms:modified xsi:type="dcterms:W3CDTF">2019-11-14T07:46:00Z</dcterms:modified>
</cp:coreProperties>
</file>